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56ECED" w14:textId="77777777" w:rsidR="00955476" w:rsidRPr="0008662D" w:rsidRDefault="00955476" w:rsidP="009554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Lines="0" w:afterLines="0"/>
        <w:ind w:firstLineChars="0" w:firstLine="0"/>
        <w:rPr>
          <w:rFonts w:ascii="Times New Roman" w:hAnsi="Times New Roman" w:cs="Times New Roman"/>
          <w:b/>
          <w:color w:val="000000" w:themeColor="text1"/>
        </w:rPr>
      </w:pPr>
      <w:r w:rsidRPr="0008662D">
        <w:rPr>
          <w:rFonts w:ascii="Times New Roman" w:hAnsi="Times New Roman" w:cs="Times New Roman"/>
          <w:b/>
          <w:color w:val="000000" w:themeColor="text1"/>
        </w:rPr>
        <w:t>Supplementary Information</w:t>
      </w:r>
    </w:p>
    <w:p w14:paraId="74CC3B21" w14:textId="77777777" w:rsidR="00955476" w:rsidRPr="0008662D" w:rsidRDefault="00955476" w:rsidP="00955476">
      <w:pPr>
        <w:widowControl w:val="0"/>
        <w:spacing w:beforeLines="0" w:afterLines="0" w:line="240" w:lineRule="auto"/>
        <w:ind w:firstLineChars="0" w:firstLine="0"/>
        <w:rPr>
          <w:rFonts w:ascii="Times New Roman" w:hAnsi="Times New Roman" w:cs="Times New Roman"/>
          <w:b/>
          <w:color w:val="000000" w:themeColor="text1"/>
        </w:rPr>
      </w:pPr>
    </w:p>
    <w:tbl>
      <w:tblPr>
        <w:tblStyle w:val="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8"/>
        <w:gridCol w:w="7286"/>
      </w:tblGrid>
      <w:tr w:rsidR="0008662D" w:rsidRPr="0008662D" w14:paraId="172A17B2" w14:textId="77777777" w:rsidTr="005C68F8">
        <w:trPr>
          <w:trHeight w:val="353"/>
        </w:trPr>
        <w:tc>
          <w:tcPr>
            <w:tcW w:w="10456" w:type="dxa"/>
            <w:gridSpan w:val="2"/>
            <w:tcBorders>
              <w:bottom w:val="single" w:sz="18" w:space="0" w:color="auto"/>
            </w:tcBorders>
            <w:vAlign w:val="center"/>
          </w:tcPr>
          <w:p w14:paraId="5A0544B7" w14:textId="77777777" w:rsidR="00955476" w:rsidRPr="0008662D" w:rsidRDefault="00955476" w:rsidP="005C68F8">
            <w:pPr>
              <w:widowControl w:val="0"/>
              <w:spacing w:beforeLines="0" w:before="240" w:afterLines="0" w:after="240" w:line="240" w:lineRule="auto"/>
              <w:ind w:leftChars="14" w:left="34" w:firstLineChars="0" w:firstLine="0"/>
              <w:jc w:val="both"/>
              <w:rPr>
                <w:rFonts w:ascii="Times New Roman" w:hAnsi="Times New Roman" w:cs="Times New Roman"/>
                <w:b/>
                <w:color w:val="000000" w:themeColor="text1"/>
              </w:rPr>
            </w:pPr>
            <w:r w:rsidRPr="0008662D">
              <w:rPr>
                <w:rFonts w:ascii="Times New Roman" w:hAnsi="Times New Roman" w:cs="Times New Roman"/>
                <w:b/>
                <w:color w:val="000000" w:themeColor="text1"/>
              </w:rPr>
              <w:t>T</w:t>
            </w:r>
            <w:r w:rsidRPr="0008662D">
              <w:rPr>
                <w:rFonts w:ascii="Times New Roman" w:hAnsi="Times New Roman" w:cs="Times New Roman" w:hint="eastAsia"/>
                <w:b/>
                <w:color w:val="000000" w:themeColor="text1"/>
              </w:rPr>
              <w:t>a</w:t>
            </w:r>
            <w:r w:rsidRPr="0008662D">
              <w:rPr>
                <w:rFonts w:ascii="Times New Roman" w:hAnsi="Times New Roman" w:cs="Times New Roman"/>
                <w:b/>
                <w:color w:val="000000" w:themeColor="text1"/>
              </w:rPr>
              <w:t>ble S1 Socratic questions and students’ answers.</w:t>
            </w:r>
          </w:p>
        </w:tc>
      </w:tr>
      <w:tr w:rsidR="0008662D" w:rsidRPr="0008662D" w14:paraId="4BFFFEB0" w14:textId="77777777" w:rsidTr="005C68F8">
        <w:tc>
          <w:tcPr>
            <w:tcW w:w="2972" w:type="dxa"/>
            <w:tcBorders>
              <w:top w:val="single" w:sz="18" w:space="0" w:color="auto"/>
              <w:bottom w:val="single" w:sz="12" w:space="0" w:color="auto"/>
            </w:tcBorders>
            <w:shd w:val="clear" w:color="auto" w:fill="F2F2F2" w:themeFill="background1" w:themeFillShade="F2"/>
          </w:tcPr>
          <w:p w14:paraId="44DBBAC4" w14:textId="77777777" w:rsidR="00955476" w:rsidRPr="0008662D" w:rsidRDefault="00955476" w:rsidP="005C68F8">
            <w:pPr>
              <w:widowControl w:val="0"/>
              <w:spacing w:beforeLines="0" w:before="240" w:afterLines="0" w:after="240" w:line="240" w:lineRule="auto"/>
              <w:ind w:leftChars="14" w:left="34" w:firstLineChars="0" w:firstLine="0"/>
              <w:jc w:val="center"/>
              <w:rPr>
                <w:rFonts w:ascii="Times New Roman" w:hAnsi="Times New Roman" w:cs="Times New Roman"/>
                <w:color w:val="000000" w:themeColor="text1"/>
              </w:rPr>
            </w:pPr>
            <w:r w:rsidRPr="0008662D">
              <w:rPr>
                <w:rFonts w:ascii="Times New Roman" w:hAnsi="Times New Roman" w:cs="Times New Roman"/>
                <w:color w:val="000000" w:themeColor="text1"/>
              </w:rPr>
              <w:t>Inquiry questions</w:t>
            </w:r>
          </w:p>
        </w:tc>
        <w:tc>
          <w:tcPr>
            <w:tcW w:w="7484" w:type="dxa"/>
            <w:tcBorders>
              <w:top w:val="single" w:sz="18" w:space="0" w:color="auto"/>
              <w:bottom w:val="single" w:sz="12" w:space="0" w:color="auto"/>
            </w:tcBorders>
            <w:shd w:val="clear" w:color="auto" w:fill="F2F2F2" w:themeFill="background1" w:themeFillShade="F2"/>
          </w:tcPr>
          <w:p w14:paraId="3C98C666" w14:textId="77777777" w:rsidR="00955476" w:rsidRPr="0008662D" w:rsidRDefault="00955476" w:rsidP="005C68F8">
            <w:pPr>
              <w:widowControl w:val="0"/>
              <w:spacing w:beforeLines="0" w:before="240" w:afterLines="0" w:after="240" w:line="240" w:lineRule="auto"/>
              <w:ind w:leftChars="14" w:left="34" w:firstLineChars="0" w:firstLine="0"/>
              <w:jc w:val="center"/>
              <w:rPr>
                <w:rFonts w:ascii="Times New Roman" w:hAnsi="Times New Roman" w:cs="Times New Roman"/>
                <w:color w:val="000000" w:themeColor="text1"/>
              </w:rPr>
            </w:pPr>
            <w:r w:rsidRPr="0008662D">
              <w:rPr>
                <w:rFonts w:ascii="Times New Roman" w:hAnsi="Times New Roman" w:cs="Times New Roman"/>
                <w:color w:val="000000" w:themeColor="text1"/>
              </w:rPr>
              <w:t>Student answers</w:t>
            </w:r>
          </w:p>
        </w:tc>
      </w:tr>
      <w:tr w:rsidR="0008662D" w:rsidRPr="0008662D" w14:paraId="6FA1CE10" w14:textId="77777777" w:rsidTr="005C68F8">
        <w:trPr>
          <w:trHeight w:val="3868"/>
        </w:trPr>
        <w:tc>
          <w:tcPr>
            <w:tcW w:w="2972" w:type="dxa"/>
            <w:tcBorders>
              <w:top w:val="single" w:sz="12" w:space="0" w:color="auto"/>
            </w:tcBorders>
          </w:tcPr>
          <w:p w14:paraId="36DA724A"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If the viral load is too low, or PCR is performed erroneously, the test result will be negative. Can such patients be clinically diagnosed as not infected?</w:t>
            </w:r>
          </w:p>
        </w:tc>
        <w:tc>
          <w:tcPr>
            <w:tcW w:w="7484" w:type="dxa"/>
            <w:tcBorders>
              <w:top w:val="single" w:sz="12" w:space="0" w:color="auto"/>
            </w:tcBorders>
          </w:tcPr>
          <w:p w14:paraId="755F5E3E"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b/>
                <w:bCs/>
                <w:color w:val="000000" w:themeColor="text1"/>
              </w:rPr>
              <w:t>Principle:</w:t>
            </w:r>
            <w:r w:rsidRPr="0008662D">
              <w:rPr>
                <w:rFonts w:ascii="Times New Roman" w:hAnsi="Times New Roman" w:cs="Times New Roman"/>
                <w:color w:val="000000" w:themeColor="text1"/>
              </w:rPr>
              <w:t xml:space="preserve"> The presence of the band indicating electrophoresis in the PCR screening (test) means the test result is positive, the virus is present in the specimen, and the patient is infected by the virus. On the other hand, if the band does not appear, the test is negative; in other words, there is no virus detected in the clinical specimen, and the patient is not infected by the virus.</w:t>
            </w:r>
          </w:p>
          <w:p w14:paraId="66AF56CC" w14:textId="77777777" w:rsidR="00955476" w:rsidRPr="0008662D" w:rsidRDefault="00955476" w:rsidP="005C68F8">
            <w:pPr>
              <w:widowControl w:val="0"/>
              <w:spacing w:beforeLines="0" w:before="240" w:afterLines="0" w:after="240" w:line="240" w:lineRule="auto"/>
              <w:ind w:leftChars="14" w:left="34" w:firstLineChars="0" w:firstLine="0"/>
              <w:jc w:val="both"/>
              <w:rPr>
                <w:rFonts w:ascii="Times New Roman" w:hAnsi="Times New Roman" w:cs="Times New Roman"/>
                <w:color w:val="000000" w:themeColor="text1"/>
              </w:rPr>
            </w:pPr>
            <w:r w:rsidRPr="0008662D">
              <w:rPr>
                <w:rFonts w:ascii="Times New Roman" w:hAnsi="Times New Roman" w:cs="Times New Roman"/>
                <w:b/>
                <w:bCs/>
                <w:color w:val="000000" w:themeColor="text1"/>
              </w:rPr>
              <w:t>Clinical medicine:</w:t>
            </w:r>
            <w:r w:rsidRPr="0008662D">
              <w:rPr>
                <w:rFonts w:ascii="Times New Roman" w:hAnsi="Times New Roman" w:cs="Times New Roman"/>
                <w:color w:val="000000" w:themeColor="text1"/>
              </w:rPr>
              <w:t xml:space="preserve"> Various errors that can be caused by multiple factors have not been excluded. Different viruses need different screening times. If the PCR test is negative and the negative result is confirmed, the patient should be regarded as not infected.</w:t>
            </w:r>
          </w:p>
        </w:tc>
        <w:bookmarkStart w:id="0" w:name="_GoBack"/>
        <w:bookmarkEnd w:id="0"/>
      </w:tr>
      <w:tr w:rsidR="0008662D" w:rsidRPr="0008662D" w14:paraId="7E136714" w14:textId="77777777" w:rsidTr="005C68F8">
        <w:trPr>
          <w:trHeight w:val="2764"/>
        </w:trPr>
        <w:tc>
          <w:tcPr>
            <w:tcW w:w="2972" w:type="dxa"/>
            <w:tcBorders>
              <w:bottom w:val="single" w:sz="18" w:space="0" w:color="auto"/>
            </w:tcBorders>
            <w:shd w:val="clear" w:color="auto" w:fill="F2F2F2" w:themeFill="background1" w:themeFillShade="F2"/>
          </w:tcPr>
          <w:p w14:paraId="2D6B229E"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Are there any other techniques that are more sensitive than a PCR test?</w:t>
            </w:r>
          </w:p>
        </w:tc>
        <w:tc>
          <w:tcPr>
            <w:tcW w:w="7484" w:type="dxa"/>
            <w:tcBorders>
              <w:bottom w:val="single" w:sz="18" w:space="0" w:color="auto"/>
            </w:tcBorders>
            <w:shd w:val="clear" w:color="auto" w:fill="F2F2F2" w:themeFill="background1" w:themeFillShade="F2"/>
          </w:tcPr>
          <w:p w14:paraId="021BC2F8"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PCR test is negative because the viral load is below the minimum detection threshold; this does not mean that the screened individual is not infected with the virus. In addition, inappropriate sampling may also result in a negative test. In clinical practice, multiple screenings and different techniques (methods) are often used to test clinical specimens to confirm a negative result, with reference to the clinical manifestations and characteristics.</w:t>
            </w:r>
          </w:p>
        </w:tc>
      </w:tr>
    </w:tbl>
    <w:p w14:paraId="496652F1" w14:textId="77777777" w:rsidR="00955476" w:rsidRPr="0008662D" w:rsidRDefault="00955476" w:rsidP="00955476">
      <w:pPr>
        <w:widowControl w:val="0"/>
        <w:spacing w:beforeLines="0" w:afterLines="0" w:line="240" w:lineRule="auto"/>
        <w:ind w:firstLineChars="0" w:firstLine="0"/>
        <w:rPr>
          <w:rFonts w:ascii="Times New Roman" w:hAnsi="Times New Roman" w:cs="Times New Roman"/>
          <w:b/>
          <w:color w:val="000000" w:themeColor="text1"/>
        </w:rPr>
      </w:pPr>
      <w:r w:rsidRPr="0008662D">
        <w:rPr>
          <w:rFonts w:ascii="Times New Roman" w:hAnsi="Times New Roman" w:cs="Times New Roman"/>
          <w:b/>
          <w:color w:val="000000" w:themeColor="text1"/>
        </w:rPr>
        <w:br w:type="page"/>
      </w:r>
    </w:p>
    <w:p w14:paraId="7588CEE0" w14:textId="77777777" w:rsidR="00955476" w:rsidRPr="0008662D" w:rsidRDefault="00955476" w:rsidP="00955476">
      <w:pPr>
        <w:widowControl w:val="0"/>
        <w:spacing w:beforeLines="0" w:afterLines="0" w:line="240" w:lineRule="auto"/>
        <w:ind w:firstLineChars="0" w:firstLine="0"/>
        <w:rPr>
          <w:rFonts w:ascii="Times New Roman" w:hAnsi="Times New Roman" w:cs="Times New Roman"/>
          <w:b/>
          <w:color w:val="000000" w:themeColor="text1"/>
        </w:rPr>
      </w:pPr>
    </w:p>
    <w:tbl>
      <w:tblPr>
        <w:tblStyle w:val="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6"/>
        <w:gridCol w:w="4398"/>
        <w:gridCol w:w="4390"/>
      </w:tblGrid>
      <w:tr w:rsidR="0008662D" w:rsidRPr="0008662D" w14:paraId="5C19ACDB" w14:textId="77777777" w:rsidTr="005C68F8">
        <w:trPr>
          <w:trHeight w:val="850"/>
        </w:trPr>
        <w:tc>
          <w:tcPr>
            <w:tcW w:w="10204" w:type="dxa"/>
            <w:gridSpan w:val="3"/>
            <w:tcBorders>
              <w:bottom w:val="single" w:sz="18" w:space="0" w:color="auto"/>
            </w:tcBorders>
            <w:vAlign w:val="center"/>
          </w:tcPr>
          <w:p w14:paraId="1C7553B9" w14:textId="77777777" w:rsidR="00955476" w:rsidRPr="0008662D" w:rsidRDefault="00955476" w:rsidP="005C68F8">
            <w:pPr>
              <w:widowControl w:val="0"/>
              <w:spacing w:beforeLines="0" w:afterLines="0" w:line="240" w:lineRule="auto"/>
              <w:ind w:firstLineChars="0" w:firstLine="0"/>
              <w:jc w:val="both"/>
              <w:rPr>
                <w:rFonts w:ascii="Times New Roman" w:hAnsi="Times New Roman" w:cs="Times New Roman"/>
                <w:color w:val="000000" w:themeColor="text1"/>
              </w:rPr>
            </w:pPr>
            <w:r w:rsidRPr="0008662D">
              <w:rPr>
                <w:rFonts w:ascii="Times New Roman" w:hAnsi="Times New Roman" w:cs="Times New Roman"/>
                <w:b/>
                <w:color w:val="000000" w:themeColor="text1"/>
              </w:rPr>
              <w:t>Table S</w:t>
            </w:r>
            <w:r w:rsidRPr="0008662D">
              <w:rPr>
                <w:rFonts w:ascii="Times New Roman" w:hAnsi="Times New Roman" w:cs="Times New Roman" w:hint="eastAsia"/>
                <w:b/>
                <w:color w:val="000000" w:themeColor="text1"/>
              </w:rPr>
              <w:t>2</w:t>
            </w:r>
            <w:r w:rsidRPr="0008662D">
              <w:rPr>
                <w:rFonts w:ascii="Times New Roman" w:hAnsi="Times New Roman" w:cs="Times New Roman"/>
                <w:b/>
                <w:color w:val="000000" w:themeColor="text1"/>
              </w:rPr>
              <w:t xml:space="preserve"> </w:t>
            </w:r>
            <w:bookmarkStart w:id="1" w:name="_Hlk124432137"/>
            <w:r w:rsidRPr="0008662D">
              <w:rPr>
                <w:rFonts w:ascii="Times New Roman" w:hAnsi="Times New Roman" w:cs="Times New Roman"/>
                <w:b/>
                <w:color w:val="000000" w:themeColor="text1"/>
              </w:rPr>
              <w:t>Critical thinking rubric</w:t>
            </w:r>
            <w:bookmarkEnd w:id="1"/>
            <w:r w:rsidRPr="0008662D">
              <w:rPr>
                <w:rFonts w:ascii="Times New Roman" w:hAnsi="Times New Roman" w:cs="Times New Roman"/>
                <w:b/>
                <w:color w:val="000000" w:themeColor="text1"/>
              </w:rPr>
              <w:t xml:space="preserve">, based on the concept of intellectual standards elaborated by </w:t>
            </w:r>
            <w:proofErr w:type="spellStart"/>
            <w:r w:rsidRPr="0008662D">
              <w:rPr>
                <w:rFonts w:ascii="Times New Roman" w:hAnsi="Times New Roman" w:cs="Times New Roman"/>
                <w:b/>
                <w:color w:val="000000" w:themeColor="text1"/>
              </w:rPr>
              <w:t>Drs</w:t>
            </w:r>
            <w:proofErr w:type="spellEnd"/>
            <w:r w:rsidRPr="0008662D">
              <w:rPr>
                <w:rFonts w:ascii="Times New Roman" w:hAnsi="Times New Roman" w:cs="Times New Roman"/>
                <w:b/>
                <w:color w:val="000000" w:themeColor="text1"/>
              </w:rPr>
              <w:t xml:space="preserve"> Linda Elder and Richard Paul.</w:t>
            </w:r>
          </w:p>
        </w:tc>
      </w:tr>
      <w:tr w:rsidR="0008662D" w:rsidRPr="0008662D" w14:paraId="5F741A25" w14:textId="77777777" w:rsidTr="005C68F8">
        <w:trPr>
          <w:trHeight w:val="454"/>
        </w:trPr>
        <w:tc>
          <w:tcPr>
            <w:tcW w:w="1416" w:type="dxa"/>
            <w:vMerge w:val="restart"/>
            <w:tcBorders>
              <w:top w:val="single" w:sz="18" w:space="0" w:color="auto"/>
            </w:tcBorders>
            <w:vAlign w:val="center"/>
          </w:tcPr>
          <w:p w14:paraId="600946CA" w14:textId="77777777" w:rsidR="00955476" w:rsidRPr="0008662D" w:rsidRDefault="00955476" w:rsidP="005C68F8">
            <w:pPr>
              <w:widowControl w:val="0"/>
              <w:spacing w:beforeLines="0" w:afterLines="0" w:line="240" w:lineRule="auto"/>
              <w:ind w:firstLineChars="0" w:firstLine="0"/>
              <w:jc w:val="center"/>
              <w:rPr>
                <w:rFonts w:ascii="Times New Roman" w:hAnsi="Times New Roman" w:cs="Times New Roman"/>
                <w:color w:val="000000" w:themeColor="text1"/>
              </w:rPr>
            </w:pPr>
            <w:r w:rsidRPr="0008662D">
              <w:rPr>
                <w:rFonts w:ascii="Times New Roman" w:hAnsi="Times New Roman" w:cs="Times New Roman"/>
                <w:color w:val="000000" w:themeColor="text1"/>
              </w:rPr>
              <w:t>Criteria</w:t>
            </w:r>
          </w:p>
        </w:tc>
        <w:tc>
          <w:tcPr>
            <w:tcW w:w="8788" w:type="dxa"/>
            <w:gridSpan w:val="2"/>
            <w:tcBorders>
              <w:top w:val="single" w:sz="18" w:space="0" w:color="auto"/>
              <w:bottom w:val="single" w:sz="8" w:space="0" w:color="auto"/>
            </w:tcBorders>
            <w:shd w:val="clear" w:color="auto" w:fill="F2F2F2" w:themeFill="background1" w:themeFillShade="F2"/>
            <w:vAlign w:val="center"/>
          </w:tcPr>
          <w:p w14:paraId="5EEDAF8A" w14:textId="77777777" w:rsidR="00955476" w:rsidRPr="0008662D" w:rsidRDefault="00955476" w:rsidP="005C68F8">
            <w:pPr>
              <w:widowControl w:val="0"/>
              <w:spacing w:beforeLines="0" w:afterLines="0" w:line="240" w:lineRule="auto"/>
              <w:ind w:firstLineChars="0" w:firstLine="0"/>
              <w:jc w:val="center"/>
              <w:rPr>
                <w:rFonts w:ascii="Times New Roman" w:hAnsi="Times New Roman" w:cs="Times New Roman"/>
                <w:color w:val="000000" w:themeColor="text1"/>
              </w:rPr>
            </w:pPr>
            <w:r w:rsidRPr="0008662D">
              <w:rPr>
                <w:rFonts w:ascii="Times New Roman" w:hAnsi="Times New Roman" w:cs="Times New Roman"/>
                <w:color w:val="000000" w:themeColor="text1"/>
              </w:rPr>
              <w:t>Scale</w:t>
            </w:r>
          </w:p>
        </w:tc>
      </w:tr>
      <w:tr w:rsidR="0008662D" w:rsidRPr="0008662D" w14:paraId="2FAF41ED" w14:textId="77777777" w:rsidTr="005C68F8">
        <w:trPr>
          <w:trHeight w:val="454"/>
        </w:trPr>
        <w:tc>
          <w:tcPr>
            <w:tcW w:w="1416" w:type="dxa"/>
            <w:vMerge/>
            <w:tcBorders>
              <w:bottom w:val="single" w:sz="12" w:space="0" w:color="auto"/>
            </w:tcBorders>
            <w:vAlign w:val="center"/>
          </w:tcPr>
          <w:p w14:paraId="041BF58E" w14:textId="77777777" w:rsidR="00955476" w:rsidRPr="0008662D" w:rsidRDefault="00955476" w:rsidP="005C68F8">
            <w:pPr>
              <w:widowControl w:val="0"/>
              <w:spacing w:beforeLines="0" w:afterLines="0" w:line="240" w:lineRule="auto"/>
              <w:ind w:firstLineChars="0" w:firstLine="0"/>
              <w:jc w:val="center"/>
              <w:rPr>
                <w:rFonts w:ascii="Times New Roman" w:hAnsi="Times New Roman" w:cs="Times New Roman"/>
                <w:color w:val="000000" w:themeColor="text1"/>
              </w:rPr>
            </w:pPr>
          </w:p>
        </w:tc>
        <w:tc>
          <w:tcPr>
            <w:tcW w:w="4398" w:type="dxa"/>
            <w:tcBorders>
              <w:top w:val="single" w:sz="8" w:space="0" w:color="auto"/>
              <w:bottom w:val="single" w:sz="12" w:space="0" w:color="auto"/>
            </w:tcBorders>
            <w:vAlign w:val="center"/>
          </w:tcPr>
          <w:p w14:paraId="3FA80295" w14:textId="77777777" w:rsidR="00955476" w:rsidRPr="0008662D" w:rsidRDefault="00955476" w:rsidP="005C68F8">
            <w:pPr>
              <w:widowControl w:val="0"/>
              <w:spacing w:beforeLines="0" w:afterLines="0" w:line="240" w:lineRule="auto"/>
              <w:ind w:firstLineChars="0" w:firstLine="0"/>
              <w:jc w:val="center"/>
              <w:rPr>
                <w:rFonts w:ascii="Times New Roman" w:hAnsi="Times New Roman" w:cs="Times New Roman"/>
                <w:color w:val="000000" w:themeColor="text1"/>
              </w:rPr>
            </w:pPr>
            <w:r w:rsidRPr="0008662D">
              <w:rPr>
                <w:rFonts w:ascii="Times New Roman" w:hAnsi="Times New Roman" w:cs="Times New Roman"/>
                <w:color w:val="000000" w:themeColor="text1"/>
              </w:rPr>
              <w:t>0</w:t>
            </w:r>
          </w:p>
        </w:tc>
        <w:tc>
          <w:tcPr>
            <w:tcW w:w="4390" w:type="dxa"/>
            <w:tcBorders>
              <w:top w:val="single" w:sz="8" w:space="0" w:color="auto"/>
              <w:bottom w:val="single" w:sz="12" w:space="0" w:color="auto"/>
            </w:tcBorders>
            <w:vAlign w:val="center"/>
          </w:tcPr>
          <w:p w14:paraId="2B77D83C" w14:textId="77777777" w:rsidR="00955476" w:rsidRPr="0008662D" w:rsidRDefault="00955476" w:rsidP="005C68F8">
            <w:pPr>
              <w:widowControl w:val="0"/>
              <w:spacing w:beforeLines="0" w:afterLines="0" w:line="240" w:lineRule="auto"/>
              <w:ind w:firstLineChars="0" w:firstLine="0"/>
              <w:jc w:val="center"/>
              <w:rPr>
                <w:rFonts w:ascii="Times New Roman" w:hAnsi="Times New Roman" w:cs="Times New Roman"/>
                <w:color w:val="000000" w:themeColor="text1"/>
              </w:rPr>
            </w:pPr>
            <w:r w:rsidRPr="0008662D">
              <w:rPr>
                <w:rFonts w:ascii="Times New Roman" w:hAnsi="Times New Roman" w:cs="Times New Roman"/>
                <w:color w:val="000000" w:themeColor="text1"/>
              </w:rPr>
              <w:t>1</w:t>
            </w:r>
          </w:p>
        </w:tc>
      </w:tr>
      <w:tr w:rsidR="0008662D" w:rsidRPr="0008662D" w14:paraId="686AB30F" w14:textId="77777777" w:rsidTr="005C68F8">
        <w:trPr>
          <w:trHeight w:val="828"/>
        </w:trPr>
        <w:tc>
          <w:tcPr>
            <w:tcW w:w="1416" w:type="dxa"/>
            <w:tcBorders>
              <w:top w:val="single" w:sz="12" w:space="0" w:color="auto"/>
            </w:tcBorders>
            <w:shd w:val="clear" w:color="auto" w:fill="F2F2F2" w:themeFill="background1" w:themeFillShade="F2"/>
            <w:vAlign w:val="center"/>
          </w:tcPr>
          <w:p w14:paraId="7180E98D" w14:textId="77777777" w:rsidR="00955476" w:rsidRPr="0008662D" w:rsidRDefault="00955476" w:rsidP="005C68F8">
            <w:pPr>
              <w:widowControl w:val="0"/>
              <w:spacing w:beforeLines="0" w:afterLines="0" w:line="240" w:lineRule="auto"/>
              <w:ind w:firstLineChars="0" w:firstLine="0"/>
              <w:jc w:val="center"/>
              <w:rPr>
                <w:rFonts w:ascii="Times New Roman" w:hAnsi="Times New Roman" w:cs="Times New Roman"/>
                <w:color w:val="000000" w:themeColor="text1"/>
              </w:rPr>
            </w:pPr>
            <w:r w:rsidRPr="0008662D">
              <w:rPr>
                <w:rFonts w:ascii="Times New Roman" w:hAnsi="Times New Roman" w:cs="Times New Roman"/>
                <w:color w:val="000000" w:themeColor="text1"/>
              </w:rPr>
              <w:t>Clarity</w:t>
            </w:r>
          </w:p>
        </w:tc>
        <w:tc>
          <w:tcPr>
            <w:tcW w:w="4398" w:type="dxa"/>
            <w:tcBorders>
              <w:top w:val="single" w:sz="12" w:space="0" w:color="auto"/>
            </w:tcBorders>
            <w:shd w:val="clear" w:color="auto" w:fill="auto"/>
            <w:vAlign w:val="center"/>
          </w:tcPr>
          <w:p w14:paraId="798CB8DC"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is considered out of scope and incomprehensible.</w:t>
            </w:r>
          </w:p>
        </w:tc>
        <w:tc>
          <w:tcPr>
            <w:tcW w:w="4390" w:type="dxa"/>
            <w:tcBorders>
              <w:top w:val="single" w:sz="12" w:space="0" w:color="auto"/>
            </w:tcBorders>
            <w:shd w:val="clear" w:color="auto" w:fill="F2F2F2" w:themeFill="background1" w:themeFillShade="F2"/>
            <w:vAlign w:val="center"/>
          </w:tcPr>
          <w:p w14:paraId="269CCCD4"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is considered highly relevant and comprehensible.</w:t>
            </w:r>
          </w:p>
        </w:tc>
      </w:tr>
      <w:tr w:rsidR="0008662D" w:rsidRPr="0008662D" w14:paraId="702D7A1D" w14:textId="77777777" w:rsidTr="005C68F8">
        <w:trPr>
          <w:trHeight w:val="828"/>
        </w:trPr>
        <w:tc>
          <w:tcPr>
            <w:tcW w:w="1416" w:type="dxa"/>
            <w:vAlign w:val="center"/>
          </w:tcPr>
          <w:p w14:paraId="606442AE" w14:textId="77777777" w:rsidR="00955476" w:rsidRPr="0008662D" w:rsidRDefault="00955476" w:rsidP="005C68F8">
            <w:pPr>
              <w:widowControl w:val="0"/>
              <w:spacing w:beforeLines="0" w:afterLines="0" w:line="240" w:lineRule="auto"/>
              <w:ind w:firstLineChars="0" w:firstLine="0"/>
              <w:jc w:val="center"/>
              <w:rPr>
                <w:rFonts w:ascii="Times New Roman" w:hAnsi="Times New Roman" w:cs="Times New Roman"/>
                <w:color w:val="000000" w:themeColor="text1"/>
              </w:rPr>
            </w:pPr>
            <w:r w:rsidRPr="0008662D">
              <w:rPr>
                <w:rFonts w:ascii="Times New Roman" w:hAnsi="Times New Roman" w:cs="Times New Roman"/>
                <w:color w:val="000000" w:themeColor="text1"/>
              </w:rPr>
              <w:t>Accuracy</w:t>
            </w:r>
          </w:p>
        </w:tc>
        <w:tc>
          <w:tcPr>
            <w:tcW w:w="4398" w:type="dxa"/>
            <w:shd w:val="clear" w:color="auto" w:fill="F2F2F2" w:themeFill="background1" w:themeFillShade="F2"/>
            <w:vAlign w:val="center"/>
          </w:tcPr>
          <w:p w14:paraId="015EED33"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does not comply with the existing scientific theories.</w:t>
            </w:r>
          </w:p>
        </w:tc>
        <w:tc>
          <w:tcPr>
            <w:tcW w:w="4390" w:type="dxa"/>
            <w:vAlign w:val="center"/>
          </w:tcPr>
          <w:p w14:paraId="31BE64CA"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complies with the known scientific theories.</w:t>
            </w:r>
          </w:p>
        </w:tc>
      </w:tr>
      <w:tr w:rsidR="0008662D" w:rsidRPr="0008662D" w14:paraId="2D9E0141" w14:textId="77777777" w:rsidTr="005C68F8">
        <w:trPr>
          <w:trHeight w:val="828"/>
        </w:trPr>
        <w:tc>
          <w:tcPr>
            <w:tcW w:w="1416" w:type="dxa"/>
            <w:shd w:val="clear" w:color="auto" w:fill="F2F2F2" w:themeFill="background1" w:themeFillShade="F2"/>
            <w:vAlign w:val="center"/>
          </w:tcPr>
          <w:p w14:paraId="1BB2A2FC" w14:textId="77777777" w:rsidR="00955476" w:rsidRPr="0008662D" w:rsidRDefault="00955476" w:rsidP="005C68F8">
            <w:pPr>
              <w:widowControl w:val="0"/>
              <w:spacing w:beforeLines="0" w:afterLines="0" w:line="240" w:lineRule="auto"/>
              <w:ind w:firstLineChars="0" w:firstLine="0"/>
              <w:jc w:val="center"/>
              <w:rPr>
                <w:rFonts w:ascii="Times New Roman" w:hAnsi="Times New Roman" w:cs="Times New Roman"/>
                <w:color w:val="000000" w:themeColor="text1"/>
              </w:rPr>
            </w:pPr>
            <w:r w:rsidRPr="0008662D">
              <w:rPr>
                <w:rFonts w:ascii="Times New Roman" w:hAnsi="Times New Roman" w:cs="Times New Roman"/>
                <w:color w:val="000000" w:themeColor="text1"/>
              </w:rPr>
              <w:t>Precision</w:t>
            </w:r>
          </w:p>
        </w:tc>
        <w:tc>
          <w:tcPr>
            <w:tcW w:w="4398" w:type="dxa"/>
            <w:shd w:val="clear" w:color="auto" w:fill="auto"/>
            <w:vAlign w:val="center"/>
          </w:tcPr>
          <w:p w14:paraId="2F2363C2"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and wording are not academic.</w:t>
            </w:r>
          </w:p>
        </w:tc>
        <w:tc>
          <w:tcPr>
            <w:tcW w:w="4390" w:type="dxa"/>
            <w:shd w:val="clear" w:color="auto" w:fill="F2F2F2" w:themeFill="background1" w:themeFillShade="F2"/>
            <w:vAlign w:val="center"/>
          </w:tcPr>
          <w:p w14:paraId="7BB6C484"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and wording are at the academic level.</w:t>
            </w:r>
          </w:p>
        </w:tc>
      </w:tr>
      <w:tr w:rsidR="0008662D" w:rsidRPr="0008662D" w14:paraId="0DC8C8BA" w14:textId="77777777" w:rsidTr="005C68F8">
        <w:trPr>
          <w:trHeight w:val="828"/>
        </w:trPr>
        <w:tc>
          <w:tcPr>
            <w:tcW w:w="1416" w:type="dxa"/>
            <w:vAlign w:val="center"/>
          </w:tcPr>
          <w:p w14:paraId="21A2D37C" w14:textId="77777777" w:rsidR="00955476" w:rsidRPr="0008662D" w:rsidRDefault="00955476" w:rsidP="005C68F8">
            <w:pPr>
              <w:widowControl w:val="0"/>
              <w:spacing w:beforeLines="0" w:afterLines="0" w:line="240" w:lineRule="auto"/>
              <w:ind w:firstLineChars="0" w:firstLine="0"/>
              <w:jc w:val="center"/>
              <w:rPr>
                <w:rFonts w:ascii="Times New Roman" w:hAnsi="Times New Roman" w:cs="Times New Roman"/>
                <w:color w:val="000000" w:themeColor="text1"/>
              </w:rPr>
            </w:pPr>
            <w:r w:rsidRPr="0008662D">
              <w:rPr>
                <w:rFonts w:ascii="Times New Roman" w:hAnsi="Times New Roman" w:cs="Times New Roman"/>
                <w:color w:val="000000" w:themeColor="text1"/>
              </w:rPr>
              <w:t>Relevance</w:t>
            </w:r>
          </w:p>
        </w:tc>
        <w:tc>
          <w:tcPr>
            <w:tcW w:w="4398" w:type="dxa"/>
            <w:shd w:val="clear" w:color="auto" w:fill="F2F2F2" w:themeFill="background1" w:themeFillShade="F2"/>
            <w:vAlign w:val="center"/>
          </w:tcPr>
          <w:p w14:paraId="7E9810B6"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is irrelevant.</w:t>
            </w:r>
          </w:p>
        </w:tc>
        <w:tc>
          <w:tcPr>
            <w:tcW w:w="4390" w:type="dxa"/>
            <w:vAlign w:val="center"/>
          </w:tcPr>
          <w:p w14:paraId="2AC62010"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is highly relevant.</w:t>
            </w:r>
          </w:p>
        </w:tc>
      </w:tr>
      <w:tr w:rsidR="0008662D" w:rsidRPr="0008662D" w14:paraId="377087FF" w14:textId="77777777" w:rsidTr="005C68F8">
        <w:trPr>
          <w:trHeight w:val="828"/>
        </w:trPr>
        <w:tc>
          <w:tcPr>
            <w:tcW w:w="1416" w:type="dxa"/>
            <w:shd w:val="clear" w:color="auto" w:fill="F2F2F2" w:themeFill="background1" w:themeFillShade="F2"/>
            <w:vAlign w:val="center"/>
          </w:tcPr>
          <w:p w14:paraId="6AC942E9" w14:textId="77777777" w:rsidR="00955476" w:rsidRPr="0008662D" w:rsidRDefault="00955476" w:rsidP="005C68F8">
            <w:pPr>
              <w:widowControl w:val="0"/>
              <w:spacing w:beforeLines="0" w:afterLines="0" w:line="240" w:lineRule="auto"/>
              <w:ind w:firstLineChars="0" w:firstLine="0"/>
              <w:jc w:val="center"/>
              <w:rPr>
                <w:rFonts w:ascii="Times New Roman" w:hAnsi="Times New Roman" w:cs="Times New Roman"/>
                <w:color w:val="000000" w:themeColor="text1"/>
              </w:rPr>
            </w:pPr>
            <w:r w:rsidRPr="0008662D">
              <w:rPr>
                <w:rFonts w:ascii="Times New Roman" w:hAnsi="Times New Roman" w:cs="Times New Roman"/>
                <w:color w:val="000000" w:themeColor="text1"/>
              </w:rPr>
              <w:t>Depth</w:t>
            </w:r>
          </w:p>
        </w:tc>
        <w:tc>
          <w:tcPr>
            <w:tcW w:w="4398" w:type="dxa"/>
            <w:shd w:val="clear" w:color="auto" w:fill="auto"/>
            <w:vAlign w:val="center"/>
          </w:tcPr>
          <w:p w14:paraId="4618DF74"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contains basic information.</w:t>
            </w:r>
          </w:p>
        </w:tc>
        <w:tc>
          <w:tcPr>
            <w:tcW w:w="4390" w:type="dxa"/>
            <w:shd w:val="clear" w:color="auto" w:fill="F2F2F2" w:themeFill="background1" w:themeFillShade="F2"/>
            <w:vAlign w:val="center"/>
          </w:tcPr>
          <w:p w14:paraId="434133E4"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contains arguments based on insightful aspects.</w:t>
            </w:r>
          </w:p>
        </w:tc>
      </w:tr>
      <w:tr w:rsidR="0008662D" w:rsidRPr="0008662D" w14:paraId="397EE939" w14:textId="77777777" w:rsidTr="005C68F8">
        <w:trPr>
          <w:trHeight w:val="828"/>
        </w:trPr>
        <w:tc>
          <w:tcPr>
            <w:tcW w:w="1416" w:type="dxa"/>
            <w:vAlign w:val="center"/>
          </w:tcPr>
          <w:p w14:paraId="731E1721" w14:textId="77777777" w:rsidR="00955476" w:rsidRPr="0008662D" w:rsidRDefault="00955476" w:rsidP="005C68F8">
            <w:pPr>
              <w:widowControl w:val="0"/>
              <w:spacing w:beforeLines="0" w:afterLines="0" w:line="240" w:lineRule="auto"/>
              <w:ind w:firstLineChars="0" w:firstLine="0"/>
              <w:jc w:val="center"/>
              <w:rPr>
                <w:rFonts w:ascii="Times New Roman" w:hAnsi="Times New Roman" w:cs="Times New Roman"/>
                <w:color w:val="000000" w:themeColor="text1"/>
              </w:rPr>
            </w:pPr>
            <w:r w:rsidRPr="0008662D">
              <w:rPr>
                <w:rFonts w:ascii="Times New Roman" w:hAnsi="Times New Roman" w:cs="Times New Roman"/>
                <w:color w:val="000000" w:themeColor="text1"/>
              </w:rPr>
              <w:t>Breadth</w:t>
            </w:r>
          </w:p>
        </w:tc>
        <w:tc>
          <w:tcPr>
            <w:tcW w:w="4398" w:type="dxa"/>
            <w:shd w:val="clear" w:color="auto" w:fill="F2F2F2" w:themeFill="background1" w:themeFillShade="F2"/>
            <w:vAlign w:val="center"/>
          </w:tcPr>
          <w:p w14:paraId="646A307E"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contains limited arguments.</w:t>
            </w:r>
          </w:p>
        </w:tc>
        <w:tc>
          <w:tcPr>
            <w:tcW w:w="4390" w:type="dxa"/>
            <w:vAlign w:val="center"/>
          </w:tcPr>
          <w:p w14:paraId="58D33401"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contains fully fledged arguments.</w:t>
            </w:r>
          </w:p>
        </w:tc>
      </w:tr>
      <w:tr w:rsidR="0008662D" w:rsidRPr="0008662D" w14:paraId="5B55E6DF" w14:textId="77777777" w:rsidTr="005C68F8">
        <w:trPr>
          <w:trHeight w:val="828"/>
        </w:trPr>
        <w:tc>
          <w:tcPr>
            <w:tcW w:w="1416" w:type="dxa"/>
            <w:shd w:val="clear" w:color="auto" w:fill="F2F2F2" w:themeFill="background1" w:themeFillShade="F2"/>
            <w:vAlign w:val="center"/>
          </w:tcPr>
          <w:p w14:paraId="54C607E6" w14:textId="77777777" w:rsidR="00955476" w:rsidRPr="0008662D" w:rsidRDefault="00955476" w:rsidP="005C68F8">
            <w:pPr>
              <w:widowControl w:val="0"/>
              <w:spacing w:beforeLines="0" w:afterLines="0" w:line="240" w:lineRule="auto"/>
              <w:ind w:firstLineChars="0" w:firstLine="0"/>
              <w:jc w:val="center"/>
              <w:rPr>
                <w:rFonts w:ascii="Times New Roman" w:hAnsi="Times New Roman" w:cs="Times New Roman"/>
                <w:color w:val="000000" w:themeColor="text1"/>
              </w:rPr>
            </w:pPr>
            <w:r w:rsidRPr="0008662D">
              <w:rPr>
                <w:rFonts w:ascii="Times New Roman" w:hAnsi="Times New Roman" w:cs="Times New Roman"/>
                <w:color w:val="000000" w:themeColor="text1"/>
              </w:rPr>
              <w:t>Logic</w:t>
            </w:r>
          </w:p>
        </w:tc>
        <w:tc>
          <w:tcPr>
            <w:tcW w:w="4398" w:type="dxa"/>
            <w:shd w:val="clear" w:color="auto" w:fill="auto"/>
            <w:vAlign w:val="center"/>
          </w:tcPr>
          <w:p w14:paraId="4C29D460"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is illogical and incoherent.</w:t>
            </w:r>
          </w:p>
        </w:tc>
        <w:tc>
          <w:tcPr>
            <w:tcW w:w="4390" w:type="dxa"/>
            <w:shd w:val="clear" w:color="auto" w:fill="F2F2F2" w:themeFill="background1" w:themeFillShade="F2"/>
            <w:vAlign w:val="center"/>
          </w:tcPr>
          <w:p w14:paraId="7BC54E33"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is logical and coherent.</w:t>
            </w:r>
          </w:p>
        </w:tc>
      </w:tr>
      <w:tr w:rsidR="0008662D" w:rsidRPr="0008662D" w14:paraId="3060EDFD" w14:textId="77777777" w:rsidTr="005C68F8">
        <w:trPr>
          <w:trHeight w:val="828"/>
        </w:trPr>
        <w:tc>
          <w:tcPr>
            <w:tcW w:w="1416" w:type="dxa"/>
            <w:shd w:val="clear" w:color="auto" w:fill="F2F2F2" w:themeFill="background1" w:themeFillShade="F2"/>
            <w:vAlign w:val="center"/>
          </w:tcPr>
          <w:p w14:paraId="0986EC08" w14:textId="77777777" w:rsidR="00955476" w:rsidRPr="0008662D" w:rsidRDefault="00955476" w:rsidP="005C68F8">
            <w:pPr>
              <w:widowControl w:val="0"/>
              <w:spacing w:beforeLines="0" w:afterLines="0" w:line="240" w:lineRule="auto"/>
              <w:ind w:firstLineChars="0" w:firstLine="0"/>
              <w:jc w:val="center"/>
              <w:rPr>
                <w:rFonts w:ascii="Times New Roman" w:hAnsi="Times New Roman" w:cs="Times New Roman"/>
                <w:color w:val="000000" w:themeColor="text1"/>
              </w:rPr>
            </w:pPr>
            <w:r w:rsidRPr="0008662D">
              <w:rPr>
                <w:rFonts w:ascii="Times New Roman" w:hAnsi="Times New Roman" w:cs="Times New Roman"/>
                <w:color w:val="000000" w:themeColor="text1"/>
              </w:rPr>
              <w:t>Significance</w:t>
            </w:r>
          </w:p>
        </w:tc>
        <w:tc>
          <w:tcPr>
            <w:tcW w:w="4398" w:type="dxa"/>
            <w:shd w:val="clear" w:color="auto" w:fill="auto"/>
            <w:vAlign w:val="center"/>
          </w:tcPr>
          <w:p w14:paraId="18199B6B"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does not include critical thoughts.</w:t>
            </w:r>
          </w:p>
        </w:tc>
        <w:tc>
          <w:tcPr>
            <w:tcW w:w="4390" w:type="dxa"/>
            <w:shd w:val="clear" w:color="auto" w:fill="F2F2F2" w:themeFill="background1" w:themeFillShade="F2"/>
            <w:vAlign w:val="center"/>
          </w:tcPr>
          <w:p w14:paraId="296C074D"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includes critical thoughts.</w:t>
            </w:r>
          </w:p>
        </w:tc>
      </w:tr>
      <w:tr w:rsidR="0008662D" w:rsidRPr="0008662D" w14:paraId="18A3B574" w14:textId="77777777" w:rsidTr="005C68F8">
        <w:trPr>
          <w:trHeight w:val="828"/>
        </w:trPr>
        <w:tc>
          <w:tcPr>
            <w:tcW w:w="1416" w:type="dxa"/>
            <w:tcBorders>
              <w:bottom w:val="single" w:sz="18" w:space="0" w:color="auto"/>
            </w:tcBorders>
            <w:vAlign w:val="center"/>
          </w:tcPr>
          <w:p w14:paraId="1196D4A9" w14:textId="77777777" w:rsidR="00955476" w:rsidRPr="0008662D" w:rsidRDefault="00955476" w:rsidP="005C68F8">
            <w:pPr>
              <w:widowControl w:val="0"/>
              <w:spacing w:beforeLines="0" w:afterLines="0" w:line="240" w:lineRule="auto"/>
              <w:ind w:firstLineChars="0" w:firstLine="0"/>
              <w:jc w:val="center"/>
              <w:rPr>
                <w:rFonts w:ascii="Times New Roman" w:hAnsi="Times New Roman" w:cs="Times New Roman"/>
                <w:color w:val="000000" w:themeColor="text1"/>
              </w:rPr>
            </w:pPr>
            <w:r w:rsidRPr="0008662D">
              <w:rPr>
                <w:rFonts w:ascii="Times New Roman" w:hAnsi="Times New Roman" w:cs="Times New Roman"/>
                <w:color w:val="000000" w:themeColor="text1"/>
              </w:rPr>
              <w:t>Fairness</w:t>
            </w:r>
          </w:p>
        </w:tc>
        <w:tc>
          <w:tcPr>
            <w:tcW w:w="4398" w:type="dxa"/>
            <w:tcBorders>
              <w:bottom w:val="single" w:sz="18" w:space="0" w:color="auto"/>
            </w:tcBorders>
            <w:shd w:val="clear" w:color="auto" w:fill="F2F2F2" w:themeFill="background1" w:themeFillShade="F2"/>
            <w:vAlign w:val="center"/>
          </w:tcPr>
          <w:p w14:paraId="62691163"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includes subjective arguments.</w:t>
            </w:r>
          </w:p>
        </w:tc>
        <w:tc>
          <w:tcPr>
            <w:tcW w:w="4390" w:type="dxa"/>
            <w:tcBorders>
              <w:bottom w:val="single" w:sz="18" w:space="0" w:color="auto"/>
            </w:tcBorders>
            <w:vAlign w:val="center"/>
          </w:tcPr>
          <w:p w14:paraId="73CCF36E" w14:textId="77777777" w:rsidR="00955476" w:rsidRPr="0008662D" w:rsidRDefault="00955476" w:rsidP="005C68F8">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t>The description includes objective arguments.</w:t>
            </w:r>
          </w:p>
        </w:tc>
      </w:tr>
    </w:tbl>
    <w:p w14:paraId="6CD19F05" w14:textId="3C3051B2" w:rsidR="00FF584D" w:rsidRPr="0008662D" w:rsidRDefault="00955476" w:rsidP="00955476">
      <w:pPr>
        <w:widowControl w:val="0"/>
        <w:spacing w:beforeLines="0" w:afterLines="0" w:line="240" w:lineRule="auto"/>
        <w:ind w:firstLineChars="0" w:firstLine="0"/>
        <w:rPr>
          <w:rFonts w:ascii="Times New Roman" w:hAnsi="Times New Roman" w:cs="Times New Roman"/>
          <w:color w:val="000000" w:themeColor="text1"/>
        </w:rPr>
      </w:pPr>
      <w:r w:rsidRPr="0008662D">
        <w:rPr>
          <w:rFonts w:ascii="Times New Roman" w:hAnsi="Times New Roman" w:cs="Times New Roman"/>
          <w:color w:val="000000" w:themeColor="text1"/>
        </w:rPr>
        <w:fldChar w:fldCharType="begin"/>
      </w:r>
      <w:r w:rsidRPr="0008662D">
        <w:rPr>
          <w:rFonts w:ascii="Times New Roman" w:hAnsi="Times New Roman" w:cs="Times New Roman"/>
          <w:color w:val="000000" w:themeColor="text1"/>
        </w:rPr>
        <w:instrText xml:space="preserve"> ADDIN </w:instrText>
      </w:r>
      <w:r w:rsidRPr="0008662D">
        <w:rPr>
          <w:rFonts w:ascii="Times New Roman" w:hAnsi="Times New Roman" w:cs="Times New Roman"/>
          <w:color w:val="000000" w:themeColor="text1"/>
        </w:rPr>
        <w:fldChar w:fldCharType="end"/>
      </w:r>
      <w:r w:rsidRPr="0008662D">
        <w:rPr>
          <w:rFonts w:ascii="Times New Roman" w:hAnsi="Times New Roman" w:cs="Times New Roman"/>
          <w:color w:val="000000" w:themeColor="text1"/>
        </w:rPr>
        <w:fldChar w:fldCharType="begin"/>
      </w:r>
      <w:r w:rsidRPr="0008662D">
        <w:rPr>
          <w:rFonts w:ascii="Times New Roman" w:hAnsi="Times New Roman" w:cs="Times New Roman"/>
          <w:color w:val="000000" w:themeColor="text1"/>
        </w:rPr>
        <w:instrText xml:space="preserve"> ADDIN </w:instrText>
      </w:r>
      <w:r w:rsidRPr="0008662D">
        <w:rPr>
          <w:rFonts w:ascii="Times New Roman" w:hAnsi="Times New Roman" w:cs="Times New Roman"/>
          <w:color w:val="000000" w:themeColor="text1"/>
        </w:rPr>
        <w:fldChar w:fldCharType="end"/>
      </w:r>
      <w:r w:rsidRPr="0008662D">
        <w:rPr>
          <w:rFonts w:ascii="Times New Roman" w:hAnsi="Times New Roman" w:cs="Times New Roman"/>
          <w:color w:val="000000" w:themeColor="text1"/>
        </w:rPr>
        <w:fldChar w:fldCharType="begin"/>
      </w:r>
      <w:r w:rsidRPr="0008662D">
        <w:rPr>
          <w:rFonts w:ascii="Times New Roman" w:hAnsi="Times New Roman" w:cs="Times New Roman"/>
          <w:color w:val="000000" w:themeColor="text1"/>
        </w:rPr>
        <w:instrText xml:space="preserve"> ADDIN </w:instrText>
      </w:r>
      <w:r w:rsidRPr="0008662D">
        <w:rPr>
          <w:rFonts w:ascii="Times New Roman" w:hAnsi="Times New Roman" w:cs="Times New Roman"/>
          <w:color w:val="000000" w:themeColor="text1"/>
        </w:rPr>
        <w:fldChar w:fldCharType="end"/>
      </w:r>
      <w:r w:rsidRPr="0008662D">
        <w:rPr>
          <w:rFonts w:ascii="Times New Roman" w:hAnsi="Times New Roman" w:cs="Times New Roman"/>
          <w:color w:val="000000" w:themeColor="text1"/>
        </w:rPr>
        <w:fldChar w:fldCharType="begin"/>
      </w:r>
      <w:r w:rsidRPr="0008662D">
        <w:rPr>
          <w:rFonts w:ascii="Times New Roman" w:hAnsi="Times New Roman" w:cs="Times New Roman"/>
          <w:color w:val="000000" w:themeColor="text1"/>
        </w:rPr>
        <w:instrText xml:space="preserve"> ADDIN </w:instrText>
      </w:r>
      <w:r w:rsidRPr="0008662D">
        <w:rPr>
          <w:rFonts w:ascii="Times New Roman" w:hAnsi="Times New Roman" w:cs="Times New Roman"/>
          <w:color w:val="000000" w:themeColor="text1"/>
        </w:rPr>
        <w:fldChar w:fldCharType="end"/>
      </w:r>
    </w:p>
    <w:sectPr w:rsidR="00FF584D" w:rsidRPr="0008662D" w:rsidSect="00D654A1">
      <w:headerReference w:type="even" r:id="rId8"/>
      <w:headerReference w:type="default" r:id="rId9"/>
      <w:footerReference w:type="even" r:id="rId10"/>
      <w:footerReference w:type="default" r:id="rId11"/>
      <w:headerReference w:type="first" r:id="rId12"/>
      <w:footerReference w:type="first" r:id="rId13"/>
      <w:pgSz w:w="11906" w:h="16838"/>
      <w:pgMar w:top="1418" w:right="993" w:bottom="1418" w:left="709" w:header="0" w:footer="0" w:gutter="0"/>
      <w:lnNumType w:countBy="1"/>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1B7BE" w16cex:dateUtc="2022-03-20T18:25:00Z"/>
  <w16cex:commentExtensible w16cex:durableId="25E1E1EF" w16cex:dateUtc="2022-03-20T21:25:00Z"/>
  <w16cex:commentExtensible w16cex:durableId="25E47C50" w16cex:dateUtc="2022-03-22T20:48:00Z"/>
  <w16cex:commentExtensible w16cex:durableId="25E2E2B7" w16cex:dateUtc="2022-03-21T15:40:00Z"/>
  <w16cex:commentExtensible w16cex:durableId="25E47D49" w16cex:dateUtc="2022-03-22T20:52:00Z"/>
  <w16cex:commentExtensible w16cex:durableId="25E47D66" w16cex:dateUtc="2022-03-22T20:52:00Z"/>
  <w16cex:commentExtensible w16cex:durableId="25E2E416" w16cex:dateUtc="2022-03-21T15:46:00Z"/>
  <w16cex:commentExtensible w16cex:durableId="25E482CD" w16cex:dateUtc="2022-03-22T21:15:00Z"/>
  <w16cex:commentExtensible w16cex:durableId="25E2E42D" w16cex:dateUtc="2022-03-21T15:46:00Z"/>
  <w16cex:commentExtensible w16cex:durableId="25E4852B" w16cex:dateUtc="2022-03-22T21:26:00Z"/>
  <w16cex:commentExtensible w16cex:durableId="25E1F0DA" w16cex:dateUtc="2022-03-20T22:28:00Z"/>
  <w16cex:commentExtensible w16cex:durableId="25E48577" w16cex:dateUtc="2022-03-22T21:27:00Z"/>
  <w16cex:commentExtensible w16cex:durableId="25E48598" w16cex:dateUtc="2022-03-22T21:27:00Z"/>
  <w16cex:commentExtensible w16cex:durableId="25E324E7" w16cex:dateUtc="2022-03-21T20:23:00Z"/>
  <w16cex:commentExtensible w16cex:durableId="25E1F1E6" w16cex:dateUtc="2022-03-20T22:33:00Z"/>
  <w16cex:commentExtensible w16cex:durableId="25E2E5E6" w16cex:dateUtc="2022-03-21T15:54:00Z"/>
  <w16cex:commentExtensible w16cex:durableId="25E5D3AB" w16cex:dateUtc="2022-03-23T21:13:00Z"/>
  <w16cex:commentExtensible w16cex:durableId="25E5D592" w16cex:dateUtc="2022-03-23T21:21:00Z"/>
  <w16cex:commentExtensible w16cex:durableId="25E5B7FA" w16cex:dateUtc="2022-03-23T19:15:00Z"/>
  <w16cex:commentExtensible w16cex:durableId="25E328E9" w16cex:dateUtc="2022-03-21T20:40:00Z"/>
  <w16cex:commentExtensible w16cex:durableId="25E1FA5C" w16cex:dateUtc="2022-03-20T23:09:00Z"/>
  <w16cex:commentExtensible w16cex:durableId="25E32AEA" w16cex:dateUtc="2022-03-21T20:48:00Z"/>
  <w16cex:commentExtensible w16cex:durableId="25E5CC7B" w16cex:dateUtc="2022-03-23T20:42:00Z"/>
  <w16cex:commentExtensible w16cex:durableId="25E5CCBE" w16cex:dateUtc="2022-03-23T20:43:00Z"/>
  <w16cex:commentExtensible w16cex:durableId="25E1FE9C" w16cex:dateUtc="2022-03-20T23:27:00Z"/>
  <w16cex:commentExtensible w16cex:durableId="25E5CF1B" w16cex:dateUtc="2022-03-23T20:53:00Z"/>
  <w16cex:commentExtensible w16cex:durableId="25E5D1B3" w16cex:dateUtc="2022-03-23T21:04:00Z"/>
</w16cex:commentsExtensible>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C54D0E" w14:textId="77777777" w:rsidR="00E3727B" w:rsidRDefault="00E3727B" w:rsidP="00C92C87">
      <w:pPr>
        <w:spacing w:before="240" w:after="240" w:line="240" w:lineRule="auto"/>
        <w:ind w:firstLine="365"/>
      </w:pPr>
      <w:r>
        <w:separator/>
      </w:r>
    </w:p>
  </w:endnote>
  <w:endnote w:type="continuationSeparator" w:id="0">
    <w:p w14:paraId="1AC23899" w14:textId="77777777" w:rsidR="00E3727B" w:rsidRDefault="00E3727B" w:rsidP="00C92C87">
      <w:pPr>
        <w:spacing w:before="240" w:after="240" w:line="240" w:lineRule="auto"/>
        <w:ind w:firstLine="365"/>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52C9CC" w14:textId="77777777" w:rsidR="003452F3" w:rsidRDefault="003452F3">
    <w:pPr>
      <w:pStyle w:val="a7"/>
      <w:spacing w:before="240" w:after="240"/>
      <w:ind w:firstLine="304"/>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0388680"/>
      <w:docPartObj>
        <w:docPartGallery w:val="Page Numbers (Bottom of Page)"/>
        <w:docPartUnique/>
      </w:docPartObj>
    </w:sdtPr>
    <w:sdtEndPr>
      <w:rPr>
        <w:rFonts w:ascii="Times New Roman" w:hAnsi="Times New Roman" w:cs="Times New Roman"/>
      </w:rPr>
    </w:sdtEndPr>
    <w:sdtContent>
      <w:p w14:paraId="6E6550BC" w14:textId="7A1C36AE" w:rsidR="003452F3" w:rsidRPr="00FF5346" w:rsidRDefault="003452F3">
        <w:pPr>
          <w:pStyle w:val="a7"/>
          <w:spacing w:before="240" w:after="240"/>
          <w:ind w:firstLine="304"/>
          <w:jc w:val="center"/>
          <w:rPr>
            <w:rFonts w:ascii="Times New Roman" w:hAnsi="Times New Roman" w:cs="Times New Roman"/>
          </w:rPr>
        </w:pPr>
        <w:r w:rsidRPr="00FF5346">
          <w:rPr>
            <w:rFonts w:ascii="Times New Roman" w:hAnsi="Times New Roman" w:cs="Times New Roman"/>
          </w:rPr>
          <w:fldChar w:fldCharType="begin"/>
        </w:r>
        <w:r w:rsidRPr="00FF5346">
          <w:rPr>
            <w:rFonts w:ascii="Times New Roman" w:hAnsi="Times New Roman" w:cs="Times New Roman"/>
          </w:rPr>
          <w:instrText>PAGE   \* MERGEFORMAT</w:instrText>
        </w:r>
        <w:r w:rsidRPr="00FF5346">
          <w:rPr>
            <w:rFonts w:ascii="Times New Roman" w:hAnsi="Times New Roman" w:cs="Times New Roman"/>
          </w:rPr>
          <w:fldChar w:fldCharType="separate"/>
        </w:r>
        <w:r w:rsidR="0008662D" w:rsidRPr="0008662D">
          <w:rPr>
            <w:rFonts w:ascii="Times New Roman" w:hAnsi="Times New Roman" w:cs="Times New Roman"/>
            <w:noProof/>
            <w:lang w:val="zh-TW"/>
          </w:rPr>
          <w:t>1</w:t>
        </w:r>
        <w:r w:rsidRPr="00FF5346">
          <w:rPr>
            <w:rFonts w:ascii="Times New Roman" w:hAnsi="Times New Roman" w:cs="Times New Roman"/>
          </w:rPr>
          <w:fldChar w:fldCharType="end"/>
        </w:r>
      </w:p>
    </w:sdtContent>
  </w:sdt>
  <w:p w14:paraId="3FD73E39" w14:textId="77777777" w:rsidR="003452F3" w:rsidRDefault="003452F3">
    <w:pPr>
      <w:pStyle w:val="a7"/>
      <w:spacing w:before="240" w:after="240"/>
      <w:ind w:firstLine="304"/>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702D17" w14:textId="77777777" w:rsidR="003452F3" w:rsidRDefault="003452F3">
    <w:pPr>
      <w:pStyle w:val="a7"/>
      <w:spacing w:before="240" w:after="240"/>
      <w:ind w:firstLine="304"/>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43DCAD" w14:textId="77777777" w:rsidR="00E3727B" w:rsidRDefault="00E3727B" w:rsidP="00C92C87">
      <w:pPr>
        <w:spacing w:before="240" w:after="240" w:line="240" w:lineRule="auto"/>
        <w:ind w:firstLine="365"/>
      </w:pPr>
      <w:r>
        <w:separator/>
      </w:r>
    </w:p>
  </w:footnote>
  <w:footnote w:type="continuationSeparator" w:id="0">
    <w:p w14:paraId="6AE7F78B" w14:textId="77777777" w:rsidR="00E3727B" w:rsidRDefault="00E3727B" w:rsidP="00C92C87">
      <w:pPr>
        <w:spacing w:before="240" w:after="240" w:line="240" w:lineRule="auto"/>
        <w:ind w:firstLine="365"/>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39A4E9" w14:textId="77777777" w:rsidR="003452F3" w:rsidRDefault="003452F3">
    <w:pPr>
      <w:pStyle w:val="a5"/>
      <w:spacing w:before="240" w:after="240"/>
      <w:ind w:firstLine="304"/>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91A522" w14:textId="77777777" w:rsidR="003452F3" w:rsidRDefault="003452F3">
    <w:pPr>
      <w:pStyle w:val="a5"/>
      <w:spacing w:before="240" w:after="240"/>
      <w:ind w:firstLine="304"/>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56D099" w14:textId="77777777" w:rsidR="003452F3" w:rsidRDefault="003452F3">
    <w:pPr>
      <w:pStyle w:val="a5"/>
      <w:spacing w:before="240" w:after="240"/>
      <w:ind w:firstLine="304"/>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37174"/>
    <w:multiLevelType w:val="hybridMultilevel"/>
    <w:tmpl w:val="A1DCEDE6"/>
    <w:lvl w:ilvl="0" w:tplc="EBFA701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1235CD0"/>
    <w:multiLevelType w:val="hybridMultilevel"/>
    <w:tmpl w:val="E4204DB0"/>
    <w:lvl w:ilvl="0" w:tplc="0409000F">
      <w:start w:val="1"/>
      <w:numFmt w:val="decimal"/>
      <w:lvlText w:val="%1."/>
      <w:lvlJc w:val="left"/>
      <w:pPr>
        <w:ind w:left="845" w:hanging="480"/>
      </w:pPr>
    </w:lvl>
    <w:lvl w:ilvl="1" w:tplc="04090019" w:tentative="1">
      <w:start w:val="1"/>
      <w:numFmt w:val="ideographTraditional"/>
      <w:lvlText w:val="%2、"/>
      <w:lvlJc w:val="left"/>
      <w:pPr>
        <w:ind w:left="1325" w:hanging="480"/>
      </w:pPr>
    </w:lvl>
    <w:lvl w:ilvl="2" w:tplc="0409001B" w:tentative="1">
      <w:start w:val="1"/>
      <w:numFmt w:val="lowerRoman"/>
      <w:lvlText w:val="%3."/>
      <w:lvlJc w:val="right"/>
      <w:pPr>
        <w:ind w:left="1805" w:hanging="480"/>
      </w:pPr>
    </w:lvl>
    <w:lvl w:ilvl="3" w:tplc="0409000F" w:tentative="1">
      <w:start w:val="1"/>
      <w:numFmt w:val="decimal"/>
      <w:lvlText w:val="%4."/>
      <w:lvlJc w:val="left"/>
      <w:pPr>
        <w:ind w:left="2285" w:hanging="480"/>
      </w:pPr>
    </w:lvl>
    <w:lvl w:ilvl="4" w:tplc="04090019" w:tentative="1">
      <w:start w:val="1"/>
      <w:numFmt w:val="ideographTraditional"/>
      <w:lvlText w:val="%5、"/>
      <w:lvlJc w:val="left"/>
      <w:pPr>
        <w:ind w:left="2765" w:hanging="480"/>
      </w:pPr>
    </w:lvl>
    <w:lvl w:ilvl="5" w:tplc="0409001B" w:tentative="1">
      <w:start w:val="1"/>
      <w:numFmt w:val="lowerRoman"/>
      <w:lvlText w:val="%6."/>
      <w:lvlJc w:val="right"/>
      <w:pPr>
        <w:ind w:left="3245" w:hanging="480"/>
      </w:pPr>
    </w:lvl>
    <w:lvl w:ilvl="6" w:tplc="0409000F" w:tentative="1">
      <w:start w:val="1"/>
      <w:numFmt w:val="decimal"/>
      <w:lvlText w:val="%7."/>
      <w:lvlJc w:val="left"/>
      <w:pPr>
        <w:ind w:left="3725" w:hanging="480"/>
      </w:pPr>
    </w:lvl>
    <w:lvl w:ilvl="7" w:tplc="04090019" w:tentative="1">
      <w:start w:val="1"/>
      <w:numFmt w:val="ideographTraditional"/>
      <w:lvlText w:val="%8、"/>
      <w:lvlJc w:val="left"/>
      <w:pPr>
        <w:ind w:left="4205" w:hanging="480"/>
      </w:pPr>
    </w:lvl>
    <w:lvl w:ilvl="8" w:tplc="0409001B" w:tentative="1">
      <w:start w:val="1"/>
      <w:numFmt w:val="lowerRoman"/>
      <w:lvlText w:val="%9."/>
      <w:lvlJc w:val="right"/>
      <w:pPr>
        <w:ind w:left="4685"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Medical Educa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ap0vvdys59dfedvf1vsar7fw2r599rfvzs&quot;&gt;Ho et al._2020, Biochemistry Experiment_learnig sheets-Converted&lt;record-ids&gt;&lt;item&gt;1&lt;/item&gt;&lt;item&gt;2&lt;/item&gt;&lt;item&gt;5&lt;/item&gt;&lt;item&gt;6&lt;/item&gt;&lt;item&gt;8&lt;/item&gt;&lt;item&gt;10&lt;/item&gt;&lt;item&gt;11&lt;/item&gt;&lt;item&gt;12&lt;/item&gt;&lt;item&gt;13&lt;/item&gt;&lt;item&gt;14&lt;/item&gt;&lt;item&gt;15&lt;/item&gt;&lt;item&gt;16&lt;/item&gt;&lt;item&gt;18&lt;/item&gt;&lt;item&gt;20&lt;/item&gt;&lt;item&gt;36&lt;/item&gt;&lt;item&gt;37&lt;/item&gt;&lt;item&gt;38&lt;/item&gt;&lt;item&gt;39&lt;/item&gt;&lt;item&gt;40&lt;/item&gt;&lt;item&gt;41&lt;/item&gt;&lt;item&gt;42&lt;/item&gt;&lt;item&gt;43&lt;/item&gt;&lt;item&gt;44&lt;/item&gt;&lt;item&gt;45&lt;/item&gt;&lt;item&gt;46&lt;/item&gt;&lt;item&gt;47&lt;/item&gt;&lt;item&gt;48&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4&lt;/item&gt;&lt;item&gt;75&lt;/item&gt;&lt;item&gt;95&lt;/item&gt;&lt;item&gt;96&lt;/item&gt;&lt;item&gt;97&lt;/item&gt;&lt;/record-ids&gt;&lt;/item&gt;&lt;/Libraries&gt;"/>
  </w:docVars>
  <w:rsids>
    <w:rsidRoot w:val="00231D93"/>
    <w:rsid w:val="00001E29"/>
    <w:rsid w:val="000035E7"/>
    <w:rsid w:val="00004F8E"/>
    <w:rsid w:val="000053E0"/>
    <w:rsid w:val="00005593"/>
    <w:rsid w:val="00006354"/>
    <w:rsid w:val="00006C7E"/>
    <w:rsid w:val="00010E82"/>
    <w:rsid w:val="000120E9"/>
    <w:rsid w:val="00012C88"/>
    <w:rsid w:val="00013113"/>
    <w:rsid w:val="00013A5A"/>
    <w:rsid w:val="0001444D"/>
    <w:rsid w:val="00014774"/>
    <w:rsid w:val="00014C2B"/>
    <w:rsid w:val="0001596C"/>
    <w:rsid w:val="00020195"/>
    <w:rsid w:val="00021D67"/>
    <w:rsid w:val="00023A66"/>
    <w:rsid w:val="00023B82"/>
    <w:rsid w:val="000248E9"/>
    <w:rsid w:val="00026216"/>
    <w:rsid w:val="00026631"/>
    <w:rsid w:val="00026922"/>
    <w:rsid w:val="00027431"/>
    <w:rsid w:val="00027B88"/>
    <w:rsid w:val="000320A0"/>
    <w:rsid w:val="00033553"/>
    <w:rsid w:val="00034122"/>
    <w:rsid w:val="00041108"/>
    <w:rsid w:val="00041483"/>
    <w:rsid w:val="00041884"/>
    <w:rsid w:val="00042054"/>
    <w:rsid w:val="00042078"/>
    <w:rsid w:val="00042198"/>
    <w:rsid w:val="000427AD"/>
    <w:rsid w:val="000427B6"/>
    <w:rsid w:val="0004510E"/>
    <w:rsid w:val="000462B3"/>
    <w:rsid w:val="00046972"/>
    <w:rsid w:val="000472B5"/>
    <w:rsid w:val="00047D43"/>
    <w:rsid w:val="00050B9C"/>
    <w:rsid w:val="000518FD"/>
    <w:rsid w:val="00051B2C"/>
    <w:rsid w:val="00051F64"/>
    <w:rsid w:val="0005294E"/>
    <w:rsid w:val="00052CF3"/>
    <w:rsid w:val="00053D6A"/>
    <w:rsid w:val="0005488B"/>
    <w:rsid w:val="00054A1E"/>
    <w:rsid w:val="00054F9E"/>
    <w:rsid w:val="00055359"/>
    <w:rsid w:val="000558FD"/>
    <w:rsid w:val="00055B42"/>
    <w:rsid w:val="00055BED"/>
    <w:rsid w:val="00055E63"/>
    <w:rsid w:val="00056714"/>
    <w:rsid w:val="0005721F"/>
    <w:rsid w:val="000575FC"/>
    <w:rsid w:val="00057939"/>
    <w:rsid w:val="00057A23"/>
    <w:rsid w:val="0006072D"/>
    <w:rsid w:val="00060881"/>
    <w:rsid w:val="00060BFD"/>
    <w:rsid w:val="00060DE8"/>
    <w:rsid w:val="00062847"/>
    <w:rsid w:val="00062B7E"/>
    <w:rsid w:val="00062E4A"/>
    <w:rsid w:val="000663DD"/>
    <w:rsid w:val="000668C4"/>
    <w:rsid w:val="00072961"/>
    <w:rsid w:val="00074E1C"/>
    <w:rsid w:val="00075446"/>
    <w:rsid w:val="00075648"/>
    <w:rsid w:val="00075664"/>
    <w:rsid w:val="00077CB1"/>
    <w:rsid w:val="00080D3A"/>
    <w:rsid w:val="00081642"/>
    <w:rsid w:val="000821F3"/>
    <w:rsid w:val="00083673"/>
    <w:rsid w:val="00083CEA"/>
    <w:rsid w:val="0008459D"/>
    <w:rsid w:val="00085AE9"/>
    <w:rsid w:val="00085E77"/>
    <w:rsid w:val="0008662D"/>
    <w:rsid w:val="00087496"/>
    <w:rsid w:val="00087985"/>
    <w:rsid w:val="00087B2D"/>
    <w:rsid w:val="00090231"/>
    <w:rsid w:val="00092113"/>
    <w:rsid w:val="00092357"/>
    <w:rsid w:val="00092927"/>
    <w:rsid w:val="00092C14"/>
    <w:rsid w:val="00093132"/>
    <w:rsid w:val="00094581"/>
    <w:rsid w:val="0009470F"/>
    <w:rsid w:val="00096A44"/>
    <w:rsid w:val="000970E3"/>
    <w:rsid w:val="000A0461"/>
    <w:rsid w:val="000A0611"/>
    <w:rsid w:val="000A0906"/>
    <w:rsid w:val="000A2C19"/>
    <w:rsid w:val="000A4C31"/>
    <w:rsid w:val="000A4C92"/>
    <w:rsid w:val="000B0EBD"/>
    <w:rsid w:val="000B381F"/>
    <w:rsid w:val="000B48B7"/>
    <w:rsid w:val="000B5810"/>
    <w:rsid w:val="000B70FB"/>
    <w:rsid w:val="000C32BE"/>
    <w:rsid w:val="000C3ECF"/>
    <w:rsid w:val="000C3FC2"/>
    <w:rsid w:val="000C4DDE"/>
    <w:rsid w:val="000C4ED6"/>
    <w:rsid w:val="000C5672"/>
    <w:rsid w:val="000C5AB1"/>
    <w:rsid w:val="000C6C60"/>
    <w:rsid w:val="000C73CC"/>
    <w:rsid w:val="000C73F1"/>
    <w:rsid w:val="000C786B"/>
    <w:rsid w:val="000D0853"/>
    <w:rsid w:val="000D16C3"/>
    <w:rsid w:val="000D198C"/>
    <w:rsid w:val="000D1F7E"/>
    <w:rsid w:val="000D25BC"/>
    <w:rsid w:val="000D37E4"/>
    <w:rsid w:val="000D3FF8"/>
    <w:rsid w:val="000D4002"/>
    <w:rsid w:val="000D596F"/>
    <w:rsid w:val="000D6036"/>
    <w:rsid w:val="000D6FD9"/>
    <w:rsid w:val="000D77F0"/>
    <w:rsid w:val="000E22E5"/>
    <w:rsid w:val="000E314F"/>
    <w:rsid w:val="000E4ACA"/>
    <w:rsid w:val="000E4DF2"/>
    <w:rsid w:val="000E4FA9"/>
    <w:rsid w:val="000E52F2"/>
    <w:rsid w:val="000E58FD"/>
    <w:rsid w:val="000E637A"/>
    <w:rsid w:val="000E6925"/>
    <w:rsid w:val="000E74B6"/>
    <w:rsid w:val="000E7867"/>
    <w:rsid w:val="000E78AC"/>
    <w:rsid w:val="000F0357"/>
    <w:rsid w:val="000F07C6"/>
    <w:rsid w:val="000F1B17"/>
    <w:rsid w:val="000F3CC3"/>
    <w:rsid w:val="000F41E7"/>
    <w:rsid w:val="000F4372"/>
    <w:rsid w:val="000F6574"/>
    <w:rsid w:val="000F6B9D"/>
    <w:rsid w:val="00100CB4"/>
    <w:rsid w:val="00101102"/>
    <w:rsid w:val="0010158A"/>
    <w:rsid w:val="00101F3C"/>
    <w:rsid w:val="0010248C"/>
    <w:rsid w:val="0010260C"/>
    <w:rsid w:val="00104813"/>
    <w:rsid w:val="00104899"/>
    <w:rsid w:val="00104BFF"/>
    <w:rsid w:val="00104ED0"/>
    <w:rsid w:val="00106165"/>
    <w:rsid w:val="00106486"/>
    <w:rsid w:val="00106DB6"/>
    <w:rsid w:val="00107279"/>
    <w:rsid w:val="00111820"/>
    <w:rsid w:val="001122B5"/>
    <w:rsid w:val="00114E07"/>
    <w:rsid w:val="00115976"/>
    <w:rsid w:val="0011772F"/>
    <w:rsid w:val="00120A34"/>
    <w:rsid w:val="0012113E"/>
    <w:rsid w:val="00121CBD"/>
    <w:rsid w:val="00122CD8"/>
    <w:rsid w:val="00126197"/>
    <w:rsid w:val="001269D3"/>
    <w:rsid w:val="00126E76"/>
    <w:rsid w:val="001277AD"/>
    <w:rsid w:val="0012786A"/>
    <w:rsid w:val="00127A47"/>
    <w:rsid w:val="0013081B"/>
    <w:rsid w:val="00130C2E"/>
    <w:rsid w:val="001335A3"/>
    <w:rsid w:val="00133F75"/>
    <w:rsid w:val="001346F1"/>
    <w:rsid w:val="00134EA0"/>
    <w:rsid w:val="00135758"/>
    <w:rsid w:val="001362ED"/>
    <w:rsid w:val="0013664F"/>
    <w:rsid w:val="00140A1F"/>
    <w:rsid w:val="00140EEC"/>
    <w:rsid w:val="001414EC"/>
    <w:rsid w:val="00142160"/>
    <w:rsid w:val="00142FEE"/>
    <w:rsid w:val="001433C9"/>
    <w:rsid w:val="0014349B"/>
    <w:rsid w:val="001455EA"/>
    <w:rsid w:val="00145775"/>
    <w:rsid w:val="001458CD"/>
    <w:rsid w:val="00146455"/>
    <w:rsid w:val="00147F44"/>
    <w:rsid w:val="001538B2"/>
    <w:rsid w:val="0015548E"/>
    <w:rsid w:val="001562AC"/>
    <w:rsid w:val="001568EE"/>
    <w:rsid w:val="001608F4"/>
    <w:rsid w:val="00160CD0"/>
    <w:rsid w:val="001617B4"/>
    <w:rsid w:val="00162566"/>
    <w:rsid w:val="00163E49"/>
    <w:rsid w:val="00164DD4"/>
    <w:rsid w:val="0016676C"/>
    <w:rsid w:val="00167947"/>
    <w:rsid w:val="00167E6E"/>
    <w:rsid w:val="001703B0"/>
    <w:rsid w:val="00170628"/>
    <w:rsid w:val="00170817"/>
    <w:rsid w:val="00172D1C"/>
    <w:rsid w:val="0017314F"/>
    <w:rsid w:val="00173323"/>
    <w:rsid w:val="00174977"/>
    <w:rsid w:val="00176501"/>
    <w:rsid w:val="00176B9E"/>
    <w:rsid w:val="0017724C"/>
    <w:rsid w:val="00180407"/>
    <w:rsid w:val="0018444B"/>
    <w:rsid w:val="001845D1"/>
    <w:rsid w:val="00185DB2"/>
    <w:rsid w:val="00186A8E"/>
    <w:rsid w:val="00187321"/>
    <w:rsid w:val="00190C9E"/>
    <w:rsid w:val="001910AC"/>
    <w:rsid w:val="00192670"/>
    <w:rsid w:val="00193073"/>
    <w:rsid w:val="00194159"/>
    <w:rsid w:val="00194574"/>
    <w:rsid w:val="0019500D"/>
    <w:rsid w:val="00195D19"/>
    <w:rsid w:val="00196C39"/>
    <w:rsid w:val="001A0B8D"/>
    <w:rsid w:val="001A26AF"/>
    <w:rsid w:val="001A2B0E"/>
    <w:rsid w:val="001A557B"/>
    <w:rsid w:val="001A693F"/>
    <w:rsid w:val="001A789E"/>
    <w:rsid w:val="001A7C96"/>
    <w:rsid w:val="001A7D32"/>
    <w:rsid w:val="001B0EEE"/>
    <w:rsid w:val="001B1E35"/>
    <w:rsid w:val="001B21AF"/>
    <w:rsid w:val="001B47F7"/>
    <w:rsid w:val="001B6663"/>
    <w:rsid w:val="001B69B8"/>
    <w:rsid w:val="001B7E13"/>
    <w:rsid w:val="001C0858"/>
    <w:rsid w:val="001C2E1C"/>
    <w:rsid w:val="001C35B8"/>
    <w:rsid w:val="001C449F"/>
    <w:rsid w:val="001C46A3"/>
    <w:rsid w:val="001C640D"/>
    <w:rsid w:val="001C6451"/>
    <w:rsid w:val="001C6F68"/>
    <w:rsid w:val="001C7674"/>
    <w:rsid w:val="001D030F"/>
    <w:rsid w:val="001D1733"/>
    <w:rsid w:val="001D28C3"/>
    <w:rsid w:val="001D2D3C"/>
    <w:rsid w:val="001D4921"/>
    <w:rsid w:val="001D7256"/>
    <w:rsid w:val="001D7362"/>
    <w:rsid w:val="001E1E35"/>
    <w:rsid w:val="001E359D"/>
    <w:rsid w:val="001E3CB0"/>
    <w:rsid w:val="001E3FA4"/>
    <w:rsid w:val="001E448B"/>
    <w:rsid w:val="001E584F"/>
    <w:rsid w:val="001E5D10"/>
    <w:rsid w:val="001E641A"/>
    <w:rsid w:val="001E73F1"/>
    <w:rsid w:val="001E7B6E"/>
    <w:rsid w:val="001F08BC"/>
    <w:rsid w:val="001F23F9"/>
    <w:rsid w:val="001F2F32"/>
    <w:rsid w:val="001F30D0"/>
    <w:rsid w:val="001F5FD9"/>
    <w:rsid w:val="001F60DB"/>
    <w:rsid w:val="001F625C"/>
    <w:rsid w:val="001F7FE4"/>
    <w:rsid w:val="00200783"/>
    <w:rsid w:val="00202BC0"/>
    <w:rsid w:val="00202C46"/>
    <w:rsid w:val="00203A93"/>
    <w:rsid w:val="0020629B"/>
    <w:rsid w:val="00207788"/>
    <w:rsid w:val="0021123D"/>
    <w:rsid w:val="00211D63"/>
    <w:rsid w:val="00212266"/>
    <w:rsid w:val="002129F9"/>
    <w:rsid w:val="0021300C"/>
    <w:rsid w:val="0021517A"/>
    <w:rsid w:val="00215C85"/>
    <w:rsid w:val="00217AA4"/>
    <w:rsid w:val="00217CFB"/>
    <w:rsid w:val="002201E6"/>
    <w:rsid w:val="00220F7A"/>
    <w:rsid w:val="00220F7D"/>
    <w:rsid w:val="002222C3"/>
    <w:rsid w:val="00222A15"/>
    <w:rsid w:val="0022497E"/>
    <w:rsid w:val="00231D93"/>
    <w:rsid w:val="00232AF2"/>
    <w:rsid w:val="00233472"/>
    <w:rsid w:val="00234959"/>
    <w:rsid w:val="00234A87"/>
    <w:rsid w:val="00235755"/>
    <w:rsid w:val="00235ED1"/>
    <w:rsid w:val="00237C03"/>
    <w:rsid w:val="00237E5C"/>
    <w:rsid w:val="00240BF3"/>
    <w:rsid w:val="002424AE"/>
    <w:rsid w:val="00242952"/>
    <w:rsid w:val="002458F1"/>
    <w:rsid w:val="0024643D"/>
    <w:rsid w:val="002476AB"/>
    <w:rsid w:val="0024781A"/>
    <w:rsid w:val="002478FB"/>
    <w:rsid w:val="00250A65"/>
    <w:rsid w:val="00250FE2"/>
    <w:rsid w:val="00251900"/>
    <w:rsid w:val="002535A2"/>
    <w:rsid w:val="00253F0E"/>
    <w:rsid w:val="00254234"/>
    <w:rsid w:val="00255A93"/>
    <w:rsid w:val="0025748E"/>
    <w:rsid w:val="00260282"/>
    <w:rsid w:val="00260783"/>
    <w:rsid w:val="0026126D"/>
    <w:rsid w:val="00261A1E"/>
    <w:rsid w:val="00262586"/>
    <w:rsid w:val="00262E62"/>
    <w:rsid w:val="0026423E"/>
    <w:rsid w:val="002649EA"/>
    <w:rsid w:val="0026558B"/>
    <w:rsid w:val="002659AD"/>
    <w:rsid w:val="002669B8"/>
    <w:rsid w:val="00266CBC"/>
    <w:rsid w:val="00267F5B"/>
    <w:rsid w:val="002745DA"/>
    <w:rsid w:val="00274900"/>
    <w:rsid w:val="0027687D"/>
    <w:rsid w:val="00276FC6"/>
    <w:rsid w:val="00280849"/>
    <w:rsid w:val="002812B8"/>
    <w:rsid w:val="00281D06"/>
    <w:rsid w:val="00282F60"/>
    <w:rsid w:val="00284783"/>
    <w:rsid w:val="00284E2F"/>
    <w:rsid w:val="00285458"/>
    <w:rsid w:val="00285F22"/>
    <w:rsid w:val="0029014D"/>
    <w:rsid w:val="002908B6"/>
    <w:rsid w:val="00290DD7"/>
    <w:rsid w:val="002918A0"/>
    <w:rsid w:val="00292F5C"/>
    <w:rsid w:val="00292F7E"/>
    <w:rsid w:val="00292FD2"/>
    <w:rsid w:val="002931E1"/>
    <w:rsid w:val="00294035"/>
    <w:rsid w:val="002945DE"/>
    <w:rsid w:val="002954D5"/>
    <w:rsid w:val="00296394"/>
    <w:rsid w:val="002A0297"/>
    <w:rsid w:val="002A0C4B"/>
    <w:rsid w:val="002A0FDE"/>
    <w:rsid w:val="002A1BA4"/>
    <w:rsid w:val="002A1BB3"/>
    <w:rsid w:val="002A38BD"/>
    <w:rsid w:val="002A4153"/>
    <w:rsid w:val="002A50CC"/>
    <w:rsid w:val="002A5909"/>
    <w:rsid w:val="002A5929"/>
    <w:rsid w:val="002A62F6"/>
    <w:rsid w:val="002A72CE"/>
    <w:rsid w:val="002A73D2"/>
    <w:rsid w:val="002A7A63"/>
    <w:rsid w:val="002B202B"/>
    <w:rsid w:val="002B3CF1"/>
    <w:rsid w:val="002B40E4"/>
    <w:rsid w:val="002B4177"/>
    <w:rsid w:val="002B5350"/>
    <w:rsid w:val="002B59BB"/>
    <w:rsid w:val="002B70CD"/>
    <w:rsid w:val="002B7FBD"/>
    <w:rsid w:val="002C063B"/>
    <w:rsid w:val="002C4320"/>
    <w:rsid w:val="002C484D"/>
    <w:rsid w:val="002C5096"/>
    <w:rsid w:val="002C52F0"/>
    <w:rsid w:val="002D0069"/>
    <w:rsid w:val="002D047D"/>
    <w:rsid w:val="002D0930"/>
    <w:rsid w:val="002D09F0"/>
    <w:rsid w:val="002D1689"/>
    <w:rsid w:val="002D1DAB"/>
    <w:rsid w:val="002D26D7"/>
    <w:rsid w:val="002D32FA"/>
    <w:rsid w:val="002D3BC2"/>
    <w:rsid w:val="002D3DFC"/>
    <w:rsid w:val="002D3E66"/>
    <w:rsid w:val="002D429F"/>
    <w:rsid w:val="002D48DF"/>
    <w:rsid w:val="002D5E70"/>
    <w:rsid w:val="002D6218"/>
    <w:rsid w:val="002D6A1D"/>
    <w:rsid w:val="002E0147"/>
    <w:rsid w:val="002E016D"/>
    <w:rsid w:val="002E07FE"/>
    <w:rsid w:val="002E2F00"/>
    <w:rsid w:val="002E2FAB"/>
    <w:rsid w:val="002E465B"/>
    <w:rsid w:val="002E49B3"/>
    <w:rsid w:val="002E644C"/>
    <w:rsid w:val="002E6A14"/>
    <w:rsid w:val="002E76A8"/>
    <w:rsid w:val="002E7D9C"/>
    <w:rsid w:val="002F11A3"/>
    <w:rsid w:val="002F2CDE"/>
    <w:rsid w:val="002F2E4E"/>
    <w:rsid w:val="002F3A0B"/>
    <w:rsid w:val="002F71E4"/>
    <w:rsid w:val="00300084"/>
    <w:rsid w:val="0030044E"/>
    <w:rsid w:val="00300DE4"/>
    <w:rsid w:val="00303F14"/>
    <w:rsid w:val="00305B00"/>
    <w:rsid w:val="00305C2F"/>
    <w:rsid w:val="00306EEA"/>
    <w:rsid w:val="00307D71"/>
    <w:rsid w:val="00307E56"/>
    <w:rsid w:val="0031025D"/>
    <w:rsid w:val="0031055C"/>
    <w:rsid w:val="0031088F"/>
    <w:rsid w:val="00310A5E"/>
    <w:rsid w:val="00311984"/>
    <w:rsid w:val="00312B80"/>
    <w:rsid w:val="003134EC"/>
    <w:rsid w:val="003146EF"/>
    <w:rsid w:val="00314715"/>
    <w:rsid w:val="00314DB2"/>
    <w:rsid w:val="00314E66"/>
    <w:rsid w:val="00315EC6"/>
    <w:rsid w:val="00320109"/>
    <w:rsid w:val="00322972"/>
    <w:rsid w:val="00322B1C"/>
    <w:rsid w:val="003241A7"/>
    <w:rsid w:val="003243B9"/>
    <w:rsid w:val="003250D2"/>
    <w:rsid w:val="00326046"/>
    <w:rsid w:val="0032604E"/>
    <w:rsid w:val="003263C8"/>
    <w:rsid w:val="00327A88"/>
    <w:rsid w:val="00327BA2"/>
    <w:rsid w:val="003301B3"/>
    <w:rsid w:val="00331DCC"/>
    <w:rsid w:val="00333F75"/>
    <w:rsid w:val="00334406"/>
    <w:rsid w:val="003344DC"/>
    <w:rsid w:val="003349AB"/>
    <w:rsid w:val="00335035"/>
    <w:rsid w:val="0033525F"/>
    <w:rsid w:val="00335420"/>
    <w:rsid w:val="00335F48"/>
    <w:rsid w:val="003366E4"/>
    <w:rsid w:val="00336D04"/>
    <w:rsid w:val="00336E3E"/>
    <w:rsid w:val="0033784E"/>
    <w:rsid w:val="0033794D"/>
    <w:rsid w:val="00340354"/>
    <w:rsid w:val="00341338"/>
    <w:rsid w:val="00342C4A"/>
    <w:rsid w:val="00343592"/>
    <w:rsid w:val="00343607"/>
    <w:rsid w:val="00343A9D"/>
    <w:rsid w:val="0034430C"/>
    <w:rsid w:val="00344D29"/>
    <w:rsid w:val="003451E6"/>
    <w:rsid w:val="003452F3"/>
    <w:rsid w:val="003473C9"/>
    <w:rsid w:val="00351266"/>
    <w:rsid w:val="003516E4"/>
    <w:rsid w:val="003517CA"/>
    <w:rsid w:val="00351AA1"/>
    <w:rsid w:val="00351E97"/>
    <w:rsid w:val="0035245E"/>
    <w:rsid w:val="0035472F"/>
    <w:rsid w:val="00355AC5"/>
    <w:rsid w:val="0035705E"/>
    <w:rsid w:val="00357187"/>
    <w:rsid w:val="00357A9E"/>
    <w:rsid w:val="003600C9"/>
    <w:rsid w:val="00361551"/>
    <w:rsid w:val="003618A8"/>
    <w:rsid w:val="00362D13"/>
    <w:rsid w:val="003630ED"/>
    <w:rsid w:val="0036382D"/>
    <w:rsid w:val="0036771A"/>
    <w:rsid w:val="00367EA9"/>
    <w:rsid w:val="0037071A"/>
    <w:rsid w:val="00370C84"/>
    <w:rsid w:val="00371980"/>
    <w:rsid w:val="003723F3"/>
    <w:rsid w:val="00372E5C"/>
    <w:rsid w:val="00373533"/>
    <w:rsid w:val="003735DF"/>
    <w:rsid w:val="0037420C"/>
    <w:rsid w:val="003751B9"/>
    <w:rsid w:val="003752CA"/>
    <w:rsid w:val="003766D0"/>
    <w:rsid w:val="003816F8"/>
    <w:rsid w:val="0038365D"/>
    <w:rsid w:val="00383FC4"/>
    <w:rsid w:val="00384EDD"/>
    <w:rsid w:val="003873A4"/>
    <w:rsid w:val="00390185"/>
    <w:rsid w:val="00391217"/>
    <w:rsid w:val="003917BD"/>
    <w:rsid w:val="00393890"/>
    <w:rsid w:val="00393D15"/>
    <w:rsid w:val="0039471B"/>
    <w:rsid w:val="00395F1E"/>
    <w:rsid w:val="0039604A"/>
    <w:rsid w:val="00396B30"/>
    <w:rsid w:val="0039710C"/>
    <w:rsid w:val="00397ABD"/>
    <w:rsid w:val="00397B0F"/>
    <w:rsid w:val="003A094C"/>
    <w:rsid w:val="003A17BA"/>
    <w:rsid w:val="003A1FAA"/>
    <w:rsid w:val="003A2528"/>
    <w:rsid w:val="003A2C0F"/>
    <w:rsid w:val="003A32FF"/>
    <w:rsid w:val="003A3694"/>
    <w:rsid w:val="003A4D49"/>
    <w:rsid w:val="003A530B"/>
    <w:rsid w:val="003A5764"/>
    <w:rsid w:val="003A5781"/>
    <w:rsid w:val="003A6464"/>
    <w:rsid w:val="003A727B"/>
    <w:rsid w:val="003B0B1D"/>
    <w:rsid w:val="003B1014"/>
    <w:rsid w:val="003B2FD7"/>
    <w:rsid w:val="003B4F7F"/>
    <w:rsid w:val="003B5255"/>
    <w:rsid w:val="003B532F"/>
    <w:rsid w:val="003B5377"/>
    <w:rsid w:val="003B6AA5"/>
    <w:rsid w:val="003B7671"/>
    <w:rsid w:val="003C0158"/>
    <w:rsid w:val="003C015D"/>
    <w:rsid w:val="003C0E92"/>
    <w:rsid w:val="003C106B"/>
    <w:rsid w:val="003C1EE1"/>
    <w:rsid w:val="003C28D7"/>
    <w:rsid w:val="003C29DF"/>
    <w:rsid w:val="003C3139"/>
    <w:rsid w:val="003C33BA"/>
    <w:rsid w:val="003C3AB3"/>
    <w:rsid w:val="003C3B76"/>
    <w:rsid w:val="003C43D1"/>
    <w:rsid w:val="003C5DD4"/>
    <w:rsid w:val="003C72B0"/>
    <w:rsid w:val="003C783F"/>
    <w:rsid w:val="003D1CFB"/>
    <w:rsid w:val="003D3426"/>
    <w:rsid w:val="003D37D7"/>
    <w:rsid w:val="003D4D14"/>
    <w:rsid w:val="003D50D9"/>
    <w:rsid w:val="003D5ED4"/>
    <w:rsid w:val="003D6242"/>
    <w:rsid w:val="003E01E1"/>
    <w:rsid w:val="003E1FB7"/>
    <w:rsid w:val="003E3217"/>
    <w:rsid w:val="003E39D6"/>
    <w:rsid w:val="003E4B4C"/>
    <w:rsid w:val="003E5D80"/>
    <w:rsid w:val="003E762B"/>
    <w:rsid w:val="003E7EB1"/>
    <w:rsid w:val="003F1BED"/>
    <w:rsid w:val="003F408B"/>
    <w:rsid w:val="003F5531"/>
    <w:rsid w:val="003F5570"/>
    <w:rsid w:val="003F58EF"/>
    <w:rsid w:val="003F6E76"/>
    <w:rsid w:val="00402B14"/>
    <w:rsid w:val="00403DD3"/>
    <w:rsid w:val="00405207"/>
    <w:rsid w:val="00405A0A"/>
    <w:rsid w:val="00407813"/>
    <w:rsid w:val="00410CB5"/>
    <w:rsid w:val="00411476"/>
    <w:rsid w:val="00411522"/>
    <w:rsid w:val="00411A21"/>
    <w:rsid w:val="00411C96"/>
    <w:rsid w:val="00412993"/>
    <w:rsid w:val="00412A33"/>
    <w:rsid w:val="00412A89"/>
    <w:rsid w:val="00412C58"/>
    <w:rsid w:val="00412DF0"/>
    <w:rsid w:val="0041366B"/>
    <w:rsid w:val="00413720"/>
    <w:rsid w:val="00414760"/>
    <w:rsid w:val="004154C6"/>
    <w:rsid w:val="00415B89"/>
    <w:rsid w:val="004171D6"/>
    <w:rsid w:val="00417C92"/>
    <w:rsid w:val="00417EB4"/>
    <w:rsid w:val="00420BE9"/>
    <w:rsid w:val="00421FA7"/>
    <w:rsid w:val="00422556"/>
    <w:rsid w:val="0042310B"/>
    <w:rsid w:val="00423B89"/>
    <w:rsid w:val="00425F34"/>
    <w:rsid w:val="004260D6"/>
    <w:rsid w:val="004262B2"/>
    <w:rsid w:val="00430B0C"/>
    <w:rsid w:val="00431614"/>
    <w:rsid w:val="00432191"/>
    <w:rsid w:val="00433068"/>
    <w:rsid w:val="004334D2"/>
    <w:rsid w:val="004351EF"/>
    <w:rsid w:val="00435FE0"/>
    <w:rsid w:val="00436F62"/>
    <w:rsid w:val="00437123"/>
    <w:rsid w:val="0043734C"/>
    <w:rsid w:val="00437DD0"/>
    <w:rsid w:val="00437FD9"/>
    <w:rsid w:val="00441413"/>
    <w:rsid w:val="00441F12"/>
    <w:rsid w:val="00442AA0"/>
    <w:rsid w:val="00442EB0"/>
    <w:rsid w:val="0044446E"/>
    <w:rsid w:val="00445EE0"/>
    <w:rsid w:val="00446899"/>
    <w:rsid w:val="00446DFA"/>
    <w:rsid w:val="004472E0"/>
    <w:rsid w:val="00447C89"/>
    <w:rsid w:val="0045011A"/>
    <w:rsid w:val="00451478"/>
    <w:rsid w:val="00451A1F"/>
    <w:rsid w:val="00451DD5"/>
    <w:rsid w:val="004521B5"/>
    <w:rsid w:val="00452F3D"/>
    <w:rsid w:val="0045363B"/>
    <w:rsid w:val="00453D00"/>
    <w:rsid w:val="004550DF"/>
    <w:rsid w:val="0045599A"/>
    <w:rsid w:val="00455ADA"/>
    <w:rsid w:val="00455E31"/>
    <w:rsid w:val="00456B35"/>
    <w:rsid w:val="004575FE"/>
    <w:rsid w:val="004601AF"/>
    <w:rsid w:val="00461684"/>
    <w:rsid w:val="0046308A"/>
    <w:rsid w:val="0046351E"/>
    <w:rsid w:val="00463522"/>
    <w:rsid w:val="00463666"/>
    <w:rsid w:val="00463A53"/>
    <w:rsid w:val="0046487F"/>
    <w:rsid w:val="00464E4E"/>
    <w:rsid w:val="0046516E"/>
    <w:rsid w:val="004652F1"/>
    <w:rsid w:val="004665EB"/>
    <w:rsid w:val="004667CE"/>
    <w:rsid w:val="004667D2"/>
    <w:rsid w:val="0046682C"/>
    <w:rsid w:val="00472082"/>
    <w:rsid w:val="00472726"/>
    <w:rsid w:val="004727DE"/>
    <w:rsid w:val="0047287E"/>
    <w:rsid w:val="00473135"/>
    <w:rsid w:val="004737B3"/>
    <w:rsid w:val="00474EC4"/>
    <w:rsid w:val="004756A1"/>
    <w:rsid w:val="00475C2C"/>
    <w:rsid w:val="0047602F"/>
    <w:rsid w:val="004764C8"/>
    <w:rsid w:val="0047713E"/>
    <w:rsid w:val="0048012C"/>
    <w:rsid w:val="0048058B"/>
    <w:rsid w:val="00480A35"/>
    <w:rsid w:val="00480EE7"/>
    <w:rsid w:val="0048111C"/>
    <w:rsid w:val="00482D61"/>
    <w:rsid w:val="00483BD9"/>
    <w:rsid w:val="004849F7"/>
    <w:rsid w:val="00485B56"/>
    <w:rsid w:val="0049263A"/>
    <w:rsid w:val="004928D8"/>
    <w:rsid w:val="00492DA6"/>
    <w:rsid w:val="0049383A"/>
    <w:rsid w:val="00494E57"/>
    <w:rsid w:val="004957A3"/>
    <w:rsid w:val="00495DEB"/>
    <w:rsid w:val="00495EE5"/>
    <w:rsid w:val="00496605"/>
    <w:rsid w:val="004969A4"/>
    <w:rsid w:val="00497B65"/>
    <w:rsid w:val="004A0BF9"/>
    <w:rsid w:val="004A17D4"/>
    <w:rsid w:val="004A2643"/>
    <w:rsid w:val="004A5410"/>
    <w:rsid w:val="004A570B"/>
    <w:rsid w:val="004A59E6"/>
    <w:rsid w:val="004A60D6"/>
    <w:rsid w:val="004A6376"/>
    <w:rsid w:val="004A70F7"/>
    <w:rsid w:val="004B086C"/>
    <w:rsid w:val="004B14A4"/>
    <w:rsid w:val="004B2007"/>
    <w:rsid w:val="004B20A4"/>
    <w:rsid w:val="004B2234"/>
    <w:rsid w:val="004B2F61"/>
    <w:rsid w:val="004B34CC"/>
    <w:rsid w:val="004B3B76"/>
    <w:rsid w:val="004B3DD7"/>
    <w:rsid w:val="004B416F"/>
    <w:rsid w:val="004B671C"/>
    <w:rsid w:val="004B6D1E"/>
    <w:rsid w:val="004C076F"/>
    <w:rsid w:val="004C0DBC"/>
    <w:rsid w:val="004C1679"/>
    <w:rsid w:val="004C24B3"/>
    <w:rsid w:val="004C43A8"/>
    <w:rsid w:val="004C4CB1"/>
    <w:rsid w:val="004C61D6"/>
    <w:rsid w:val="004C665A"/>
    <w:rsid w:val="004D01E6"/>
    <w:rsid w:val="004D05E8"/>
    <w:rsid w:val="004D0EB0"/>
    <w:rsid w:val="004D213C"/>
    <w:rsid w:val="004D2B96"/>
    <w:rsid w:val="004D419C"/>
    <w:rsid w:val="004D4663"/>
    <w:rsid w:val="004D514D"/>
    <w:rsid w:val="004D5D35"/>
    <w:rsid w:val="004D5E5E"/>
    <w:rsid w:val="004D607B"/>
    <w:rsid w:val="004D60AF"/>
    <w:rsid w:val="004D79AF"/>
    <w:rsid w:val="004D7D88"/>
    <w:rsid w:val="004E094E"/>
    <w:rsid w:val="004E1201"/>
    <w:rsid w:val="004E2267"/>
    <w:rsid w:val="004E47B2"/>
    <w:rsid w:val="004E4E93"/>
    <w:rsid w:val="004E5330"/>
    <w:rsid w:val="004E54EF"/>
    <w:rsid w:val="004E5584"/>
    <w:rsid w:val="004E71B4"/>
    <w:rsid w:val="004E7D0C"/>
    <w:rsid w:val="004F040D"/>
    <w:rsid w:val="004F07DF"/>
    <w:rsid w:val="004F229C"/>
    <w:rsid w:val="004F65EB"/>
    <w:rsid w:val="004F7668"/>
    <w:rsid w:val="00500542"/>
    <w:rsid w:val="0050244A"/>
    <w:rsid w:val="00502C34"/>
    <w:rsid w:val="00502CFB"/>
    <w:rsid w:val="00503680"/>
    <w:rsid w:val="005039E3"/>
    <w:rsid w:val="00506BAF"/>
    <w:rsid w:val="00506C49"/>
    <w:rsid w:val="005127EF"/>
    <w:rsid w:val="005128CC"/>
    <w:rsid w:val="0051290F"/>
    <w:rsid w:val="00512F11"/>
    <w:rsid w:val="00513266"/>
    <w:rsid w:val="0051367B"/>
    <w:rsid w:val="0051373A"/>
    <w:rsid w:val="00514062"/>
    <w:rsid w:val="005143C6"/>
    <w:rsid w:val="00514EC4"/>
    <w:rsid w:val="0051546C"/>
    <w:rsid w:val="00515D8C"/>
    <w:rsid w:val="00516907"/>
    <w:rsid w:val="00516AEB"/>
    <w:rsid w:val="0051759A"/>
    <w:rsid w:val="0052165A"/>
    <w:rsid w:val="005225ED"/>
    <w:rsid w:val="00523F00"/>
    <w:rsid w:val="00524C24"/>
    <w:rsid w:val="005252EF"/>
    <w:rsid w:val="00525722"/>
    <w:rsid w:val="00526727"/>
    <w:rsid w:val="00526C5F"/>
    <w:rsid w:val="00527D03"/>
    <w:rsid w:val="00527E54"/>
    <w:rsid w:val="005316B7"/>
    <w:rsid w:val="005323AE"/>
    <w:rsid w:val="00533C63"/>
    <w:rsid w:val="00533C9C"/>
    <w:rsid w:val="00533D79"/>
    <w:rsid w:val="0053424F"/>
    <w:rsid w:val="005345EE"/>
    <w:rsid w:val="00534BC6"/>
    <w:rsid w:val="00534CF3"/>
    <w:rsid w:val="005355F8"/>
    <w:rsid w:val="005362C4"/>
    <w:rsid w:val="0053697A"/>
    <w:rsid w:val="00536CD5"/>
    <w:rsid w:val="005374FD"/>
    <w:rsid w:val="0054157D"/>
    <w:rsid w:val="00543526"/>
    <w:rsid w:val="0054476B"/>
    <w:rsid w:val="005457E2"/>
    <w:rsid w:val="00545E69"/>
    <w:rsid w:val="005477F4"/>
    <w:rsid w:val="005479A8"/>
    <w:rsid w:val="00550427"/>
    <w:rsid w:val="00550621"/>
    <w:rsid w:val="005539D9"/>
    <w:rsid w:val="0055464E"/>
    <w:rsid w:val="00554BD2"/>
    <w:rsid w:val="00555824"/>
    <w:rsid w:val="005563C8"/>
    <w:rsid w:val="00557742"/>
    <w:rsid w:val="00560E4A"/>
    <w:rsid w:val="005620D4"/>
    <w:rsid w:val="005623C7"/>
    <w:rsid w:val="00566926"/>
    <w:rsid w:val="005672C5"/>
    <w:rsid w:val="00570D31"/>
    <w:rsid w:val="00570DB3"/>
    <w:rsid w:val="00573E19"/>
    <w:rsid w:val="0057462E"/>
    <w:rsid w:val="005752CF"/>
    <w:rsid w:val="005756B1"/>
    <w:rsid w:val="00575F3D"/>
    <w:rsid w:val="0057671B"/>
    <w:rsid w:val="00576F6B"/>
    <w:rsid w:val="005804C1"/>
    <w:rsid w:val="00580A38"/>
    <w:rsid w:val="00581882"/>
    <w:rsid w:val="00582027"/>
    <w:rsid w:val="00582BC2"/>
    <w:rsid w:val="0058583D"/>
    <w:rsid w:val="0058584A"/>
    <w:rsid w:val="00585AE1"/>
    <w:rsid w:val="00586268"/>
    <w:rsid w:val="005871D8"/>
    <w:rsid w:val="005872B7"/>
    <w:rsid w:val="0058735D"/>
    <w:rsid w:val="005879B1"/>
    <w:rsid w:val="0059364F"/>
    <w:rsid w:val="00593F60"/>
    <w:rsid w:val="00594FF5"/>
    <w:rsid w:val="00595B61"/>
    <w:rsid w:val="00595B7A"/>
    <w:rsid w:val="005962EC"/>
    <w:rsid w:val="005A11C3"/>
    <w:rsid w:val="005A29E8"/>
    <w:rsid w:val="005A35E4"/>
    <w:rsid w:val="005A3E22"/>
    <w:rsid w:val="005A40B3"/>
    <w:rsid w:val="005A5199"/>
    <w:rsid w:val="005A5B73"/>
    <w:rsid w:val="005A6002"/>
    <w:rsid w:val="005A6386"/>
    <w:rsid w:val="005A66B0"/>
    <w:rsid w:val="005A68F1"/>
    <w:rsid w:val="005A7DB6"/>
    <w:rsid w:val="005B06A5"/>
    <w:rsid w:val="005B11AA"/>
    <w:rsid w:val="005B20E8"/>
    <w:rsid w:val="005B2CB3"/>
    <w:rsid w:val="005B50B2"/>
    <w:rsid w:val="005B55DA"/>
    <w:rsid w:val="005B5CB2"/>
    <w:rsid w:val="005B68FC"/>
    <w:rsid w:val="005B73D9"/>
    <w:rsid w:val="005B7D38"/>
    <w:rsid w:val="005B7F1C"/>
    <w:rsid w:val="005C10E0"/>
    <w:rsid w:val="005C1678"/>
    <w:rsid w:val="005C16C3"/>
    <w:rsid w:val="005C26C0"/>
    <w:rsid w:val="005C2EEF"/>
    <w:rsid w:val="005C3494"/>
    <w:rsid w:val="005C3576"/>
    <w:rsid w:val="005C4F62"/>
    <w:rsid w:val="005C67AE"/>
    <w:rsid w:val="005C721C"/>
    <w:rsid w:val="005C725C"/>
    <w:rsid w:val="005D1212"/>
    <w:rsid w:val="005D1CB2"/>
    <w:rsid w:val="005D1F4C"/>
    <w:rsid w:val="005D2191"/>
    <w:rsid w:val="005D2ECB"/>
    <w:rsid w:val="005D44A0"/>
    <w:rsid w:val="005D6A26"/>
    <w:rsid w:val="005D6CBE"/>
    <w:rsid w:val="005D6E7C"/>
    <w:rsid w:val="005E3BE5"/>
    <w:rsid w:val="005E49C7"/>
    <w:rsid w:val="005E580C"/>
    <w:rsid w:val="005E782E"/>
    <w:rsid w:val="005E784F"/>
    <w:rsid w:val="005F16F7"/>
    <w:rsid w:val="005F2018"/>
    <w:rsid w:val="005F22FF"/>
    <w:rsid w:val="005F2B76"/>
    <w:rsid w:val="005F3DB2"/>
    <w:rsid w:val="005F61AB"/>
    <w:rsid w:val="005F6704"/>
    <w:rsid w:val="005F6825"/>
    <w:rsid w:val="005F739C"/>
    <w:rsid w:val="006006C7"/>
    <w:rsid w:val="006012D2"/>
    <w:rsid w:val="00601B54"/>
    <w:rsid w:val="0060366E"/>
    <w:rsid w:val="00603ECE"/>
    <w:rsid w:val="00606917"/>
    <w:rsid w:val="006079E9"/>
    <w:rsid w:val="00610D86"/>
    <w:rsid w:val="00611994"/>
    <w:rsid w:val="006120E9"/>
    <w:rsid w:val="006132BF"/>
    <w:rsid w:val="00614D8A"/>
    <w:rsid w:val="00615755"/>
    <w:rsid w:val="0061678B"/>
    <w:rsid w:val="00617B50"/>
    <w:rsid w:val="00620727"/>
    <w:rsid w:val="00621C81"/>
    <w:rsid w:val="006222D0"/>
    <w:rsid w:val="00622DCF"/>
    <w:rsid w:val="006230CF"/>
    <w:rsid w:val="006248EC"/>
    <w:rsid w:val="00624EF4"/>
    <w:rsid w:val="0062585A"/>
    <w:rsid w:val="006345C9"/>
    <w:rsid w:val="00634EB5"/>
    <w:rsid w:val="00635C0B"/>
    <w:rsid w:val="00637C50"/>
    <w:rsid w:val="00640720"/>
    <w:rsid w:val="00641338"/>
    <w:rsid w:val="006426F1"/>
    <w:rsid w:val="00642D4B"/>
    <w:rsid w:val="0064316A"/>
    <w:rsid w:val="0064397C"/>
    <w:rsid w:val="006452B0"/>
    <w:rsid w:val="0064626F"/>
    <w:rsid w:val="00647877"/>
    <w:rsid w:val="00647AEB"/>
    <w:rsid w:val="00647F14"/>
    <w:rsid w:val="00650491"/>
    <w:rsid w:val="0065245A"/>
    <w:rsid w:val="00656D4D"/>
    <w:rsid w:val="00656ECE"/>
    <w:rsid w:val="00660053"/>
    <w:rsid w:val="00660054"/>
    <w:rsid w:val="00660DE8"/>
    <w:rsid w:val="00660E6D"/>
    <w:rsid w:val="00661439"/>
    <w:rsid w:val="00661CA0"/>
    <w:rsid w:val="00663CF2"/>
    <w:rsid w:val="00663FC0"/>
    <w:rsid w:val="006663FB"/>
    <w:rsid w:val="006668CB"/>
    <w:rsid w:val="006674DC"/>
    <w:rsid w:val="0066776E"/>
    <w:rsid w:val="00667C26"/>
    <w:rsid w:val="00667D42"/>
    <w:rsid w:val="00670303"/>
    <w:rsid w:val="00670368"/>
    <w:rsid w:val="00672C46"/>
    <w:rsid w:val="00673B18"/>
    <w:rsid w:val="00674677"/>
    <w:rsid w:val="00674EAE"/>
    <w:rsid w:val="0067572C"/>
    <w:rsid w:val="00676E30"/>
    <w:rsid w:val="00681241"/>
    <w:rsid w:val="00681C5F"/>
    <w:rsid w:val="00682177"/>
    <w:rsid w:val="006827E0"/>
    <w:rsid w:val="006839DE"/>
    <w:rsid w:val="0068543C"/>
    <w:rsid w:val="00686F1B"/>
    <w:rsid w:val="006879B9"/>
    <w:rsid w:val="00690FF9"/>
    <w:rsid w:val="00692F7A"/>
    <w:rsid w:val="006932A3"/>
    <w:rsid w:val="006940AF"/>
    <w:rsid w:val="00694CAC"/>
    <w:rsid w:val="006952A3"/>
    <w:rsid w:val="00695844"/>
    <w:rsid w:val="00695C16"/>
    <w:rsid w:val="006960BE"/>
    <w:rsid w:val="006961F6"/>
    <w:rsid w:val="00696D6C"/>
    <w:rsid w:val="006A0B91"/>
    <w:rsid w:val="006A0D5A"/>
    <w:rsid w:val="006A1F84"/>
    <w:rsid w:val="006A3307"/>
    <w:rsid w:val="006A3D16"/>
    <w:rsid w:val="006A523B"/>
    <w:rsid w:val="006B1A23"/>
    <w:rsid w:val="006B265D"/>
    <w:rsid w:val="006B3250"/>
    <w:rsid w:val="006B3A04"/>
    <w:rsid w:val="006B44FD"/>
    <w:rsid w:val="006B4ACE"/>
    <w:rsid w:val="006B5065"/>
    <w:rsid w:val="006B55C7"/>
    <w:rsid w:val="006B5624"/>
    <w:rsid w:val="006B5995"/>
    <w:rsid w:val="006B5E08"/>
    <w:rsid w:val="006B6093"/>
    <w:rsid w:val="006B67B7"/>
    <w:rsid w:val="006B68A5"/>
    <w:rsid w:val="006B7F1F"/>
    <w:rsid w:val="006C175B"/>
    <w:rsid w:val="006C3265"/>
    <w:rsid w:val="006C34E7"/>
    <w:rsid w:val="006C35DD"/>
    <w:rsid w:val="006C5576"/>
    <w:rsid w:val="006C62DD"/>
    <w:rsid w:val="006C7FB5"/>
    <w:rsid w:val="006D03A6"/>
    <w:rsid w:val="006D258B"/>
    <w:rsid w:val="006D5442"/>
    <w:rsid w:val="006D5E99"/>
    <w:rsid w:val="006D7D32"/>
    <w:rsid w:val="006E02C7"/>
    <w:rsid w:val="006E1D2A"/>
    <w:rsid w:val="006E2B5E"/>
    <w:rsid w:val="006E42EE"/>
    <w:rsid w:val="006E436F"/>
    <w:rsid w:val="006E5262"/>
    <w:rsid w:val="006E6C80"/>
    <w:rsid w:val="006E6F8A"/>
    <w:rsid w:val="006F00F5"/>
    <w:rsid w:val="006F1054"/>
    <w:rsid w:val="006F18F0"/>
    <w:rsid w:val="006F2444"/>
    <w:rsid w:val="006F246E"/>
    <w:rsid w:val="006F2A62"/>
    <w:rsid w:val="006F2D75"/>
    <w:rsid w:val="006F3D27"/>
    <w:rsid w:val="006F3F02"/>
    <w:rsid w:val="006F41E1"/>
    <w:rsid w:val="006F519D"/>
    <w:rsid w:val="006F59CA"/>
    <w:rsid w:val="006F5D2C"/>
    <w:rsid w:val="006F6385"/>
    <w:rsid w:val="006F7C7B"/>
    <w:rsid w:val="00700803"/>
    <w:rsid w:val="007023E4"/>
    <w:rsid w:val="0070544C"/>
    <w:rsid w:val="00706500"/>
    <w:rsid w:val="00706617"/>
    <w:rsid w:val="00706DD3"/>
    <w:rsid w:val="00707349"/>
    <w:rsid w:val="0070739D"/>
    <w:rsid w:val="007104C2"/>
    <w:rsid w:val="00710907"/>
    <w:rsid w:val="00710EAF"/>
    <w:rsid w:val="007113F9"/>
    <w:rsid w:val="00711BC8"/>
    <w:rsid w:val="00712B5D"/>
    <w:rsid w:val="00712D74"/>
    <w:rsid w:val="00712F37"/>
    <w:rsid w:val="0071325C"/>
    <w:rsid w:val="00716586"/>
    <w:rsid w:val="00716908"/>
    <w:rsid w:val="00716AF0"/>
    <w:rsid w:val="00717CEB"/>
    <w:rsid w:val="007207D9"/>
    <w:rsid w:val="007210E6"/>
    <w:rsid w:val="00721A68"/>
    <w:rsid w:val="00721B8B"/>
    <w:rsid w:val="00721EE3"/>
    <w:rsid w:val="00722368"/>
    <w:rsid w:val="00723CE3"/>
    <w:rsid w:val="0072572E"/>
    <w:rsid w:val="00726120"/>
    <w:rsid w:val="00727A80"/>
    <w:rsid w:val="00727F20"/>
    <w:rsid w:val="00730817"/>
    <w:rsid w:val="007344E5"/>
    <w:rsid w:val="00735689"/>
    <w:rsid w:val="0074005F"/>
    <w:rsid w:val="00740B77"/>
    <w:rsid w:val="007418E5"/>
    <w:rsid w:val="00742A9F"/>
    <w:rsid w:val="00743701"/>
    <w:rsid w:val="007442B6"/>
    <w:rsid w:val="00744640"/>
    <w:rsid w:val="007448D1"/>
    <w:rsid w:val="00744A84"/>
    <w:rsid w:val="007459F8"/>
    <w:rsid w:val="00745D99"/>
    <w:rsid w:val="0074601B"/>
    <w:rsid w:val="00746A82"/>
    <w:rsid w:val="0075046E"/>
    <w:rsid w:val="007526BC"/>
    <w:rsid w:val="00755678"/>
    <w:rsid w:val="0075593E"/>
    <w:rsid w:val="00755D22"/>
    <w:rsid w:val="00755E81"/>
    <w:rsid w:val="00757143"/>
    <w:rsid w:val="00757F4E"/>
    <w:rsid w:val="007606F7"/>
    <w:rsid w:val="00760E26"/>
    <w:rsid w:val="00762876"/>
    <w:rsid w:val="007649C0"/>
    <w:rsid w:val="007657AD"/>
    <w:rsid w:val="00765B31"/>
    <w:rsid w:val="00765F11"/>
    <w:rsid w:val="00771B50"/>
    <w:rsid w:val="00773E51"/>
    <w:rsid w:val="0077550C"/>
    <w:rsid w:val="007757B2"/>
    <w:rsid w:val="00775EC3"/>
    <w:rsid w:val="00776D3C"/>
    <w:rsid w:val="00776FF0"/>
    <w:rsid w:val="007772F4"/>
    <w:rsid w:val="0077787A"/>
    <w:rsid w:val="00781F93"/>
    <w:rsid w:val="00783F77"/>
    <w:rsid w:val="00785DB9"/>
    <w:rsid w:val="00787E90"/>
    <w:rsid w:val="007901FA"/>
    <w:rsid w:val="00791C04"/>
    <w:rsid w:val="00791C20"/>
    <w:rsid w:val="00791C8F"/>
    <w:rsid w:val="007923B2"/>
    <w:rsid w:val="0079262E"/>
    <w:rsid w:val="00792E30"/>
    <w:rsid w:val="00793C82"/>
    <w:rsid w:val="0079451B"/>
    <w:rsid w:val="00795168"/>
    <w:rsid w:val="00796A6B"/>
    <w:rsid w:val="007A3E04"/>
    <w:rsid w:val="007A6567"/>
    <w:rsid w:val="007B0437"/>
    <w:rsid w:val="007B08F2"/>
    <w:rsid w:val="007B3E86"/>
    <w:rsid w:val="007B5DA8"/>
    <w:rsid w:val="007C057F"/>
    <w:rsid w:val="007C107C"/>
    <w:rsid w:val="007C14B7"/>
    <w:rsid w:val="007C2442"/>
    <w:rsid w:val="007C3F5C"/>
    <w:rsid w:val="007C565A"/>
    <w:rsid w:val="007C7780"/>
    <w:rsid w:val="007D1852"/>
    <w:rsid w:val="007D24F6"/>
    <w:rsid w:val="007D26BC"/>
    <w:rsid w:val="007D2E11"/>
    <w:rsid w:val="007D4476"/>
    <w:rsid w:val="007D48D7"/>
    <w:rsid w:val="007D4C6D"/>
    <w:rsid w:val="007D54AC"/>
    <w:rsid w:val="007D5962"/>
    <w:rsid w:val="007D5EE6"/>
    <w:rsid w:val="007D6708"/>
    <w:rsid w:val="007E0E2D"/>
    <w:rsid w:val="007E1FA5"/>
    <w:rsid w:val="007E2963"/>
    <w:rsid w:val="007E414B"/>
    <w:rsid w:val="007E4EE2"/>
    <w:rsid w:val="007E51D7"/>
    <w:rsid w:val="007E553D"/>
    <w:rsid w:val="007E5EFC"/>
    <w:rsid w:val="007E6A25"/>
    <w:rsid w:val="007E6C92"/>
    <w:rsid w:val="007E6E72"/>
    <w:rsid w:val="007F0A4D"/>
    <w:rsid w:val="007F0F8D"/>
    <w:rsid w:val="007F105D"/>
    <w:rsid w:val="007F1BD2"/>
    <w:rsid w:val="007F31BC"/>
    <w:rsid w:val="007F4C6B"/>
    <w:rsid w:val="007F5A8B"/>
    <w:rsid w:val="007F7217"/>
    <w:rsid w:val="00800135"/>
    <w:rsid w:val="00801605"/>
    <w:rsid w:val="00801EC7"/>
    <w:rsid w:val="0080359A"/>
    <w:rsid w:val="008067DC"/>
    <w:rsid w:val="0080782A"/>
    <w:rsid w:val="00807D27"/>
    <w:rsid w:val="008101A0"/>
    <w:rsid w:val="0081077B"/>
    <w:rsid w:val="00812A99"/>
    <w:rsid w:val="00812DE2"/>
    <w:rsid w:val="008135E2"/>
    <w:rsid w:val="008146B2"/>
    <w:rsid w:val="008153C8"/>
    <w:rsid w:val="00816BEB"/>
    <w:rsid w:val="00820C1A"/>
    <w:rsid w:val="0082219D"/>
    <w:rsid w:val="00822597"/>
    <w:rsid w:val="00823ECF"/>
    <w:rsid w:val="00824410"/>
    <w:rsid w:val="0082630A"/>
    <w:rsid w:val="00830281"/>
    <w:rsid w:val="008303B0"/>
    <w:rsid w:val="00830FD1"/>
    <w:rsid w:val="0083339D"/>
    <w:rsid w:val="008342CA"/>
    <w:rsid w:val="00836338"/>
    <w:rsid w:val="00836346"/>
    <w:rsid w:val="00840632"/>
    <w:rsid w:val="00841142"/>
    <w:rsid w:val="00841892"/>
    <w:rsid w:val="00841C8C"/>
    <w:rsid w:val="008428DA"/>
    <w:rsid w:val="00843519"/>
    <w:rsid w:val="00843A0C"/>
    <w:rsid w:val="00844281"/>
    <w:rsid w:val="00845E62"/>
    <w:rsid w:val="008463E8"/>
    <w:rsid w:val="008466E4"/>
    <w:rsid w:val="008500E9"/>
    <w:rsid w:val="0085104E"/>
    <w:rsid w:val="00851E6D"/>
    <w:rsid w:val="0085210F"/>
    <w:rsid w:val="00854788"/>
    <w:rsid w:val="0085523B"/>
    <w:rsid w:val="008554DD"/>
    <w:rsid w:val="008576BA"/>
    <w:rsid w:val="0086164E"/>
    <w:rsid w:val="008635FE"/>
    <w:rsid w:val="008647D4"/>
    <w:rsid w:val="008656BB"/>
    <w:rsid w:val="0086625F"/>
    <w:rsid w:val="0087118F"/>
    <w:rsid w:val="00871EB1"/>
    <w:rsid w:val="008728D5"/>
    <w:rsid w:val="0087363A"/>
    <w:rsid w:val="00874174"/>
    <w:rsid w:val="00874BDA"/>
    <w:rsid w:val="0087697F"/>
    <w:rsid w:val="00876FF5"/>
    <w:rsid w:val="008772C9"/>
    <w:rsid w:val="00880B86"/>
    <w:rsid w:val="00880D3E"/>
    <w:rsid w:val="0088210C"/>
    <w:rsid w:val="00882C63"/>
    <w:rsid w:val="00883B36"/>
    <w:rsid w:val="00883E97"/>
    <w:rsid w:val="0088444C"/>
    <w:rsid w:val="00884C61"/>
    <w:rsid w:val="008866BA"/>
    <w:rsid w:val="0089185A"/>
    <w:rsid w:val="00891FC4"/>
    <w:rsid w:val="00892B22"/>
    <w:rsid w:val="00893274"/>
    <w:rsid w:val="0089437E"/>
    <w:rsid w:val="00894D5F"/>
    <w:rsid w:val="00895088"/>
    <w:rsid w:val="00895221"/>
    <w:rsid w:val="00896460"/>
    <w:rsid w:val="00896D2B"/>
    <w:rsid w:val="008A16C6"/>
    <w:rsid w:val="008A1BEC"/>
    <w:rsid w:val="008A3926"/>
    <w:rsid w:val="008A5326"/>
    <w:rsid w:val="008A5961"/>
    <w:rsid w:val="008A5A11"/>
    <w:rsid w:val="008A6A2A"/>
    <w:rsid w:val="008A79F0"/>
    <w:rsid w:val="008B04BC"/>
    <w:rsid w:val="008B13F0"/>
    <w:rsid w:val="008B287B"/>
    <w:rsid w:val="008B37F0"/>
    <w:rsid w:val="008B4989"/>
    <w:rsid w:val="008B4DE4"/>
    <w:rsid w:val="008B546E"/>
    <w:rsid w:val="008B5D9D"/>
    <w:rsid w:val="008B6AF7"/>
    <w:rsid w:val="008B75E2"/>
    <w:rsid w:val="008C1D52"/>
    <w:rsid w:val="008C2129"/>
    <w:rsid w:val="008C3690"/>
    <w:rsid w:val="008C38C4"/>
    <w:rsid w:val="008C5010"/>
    <w:rsid w:val="008C53DC"/>
    <w:rsid w:val="008C5A27"/>
    <w:rsid w:val="008C652C"/>
    <w:rsid w:val="008C6F17"/>
    <w:rsid w:val="008C7718"/>
    <w:rsid w:val="008C77D8"/>
    <w:rsid w:val="008D04B3"/>
    <w:rsid w:val="008D0762"/>
    <w:rsid w:val="008D1012"/>
    <w:rsid w:val="008D31D4"/>
    <w:rsid w:val="008D4851"/>
    <w:rsid w:val="008D4C55"/>
    <w:rsid w:val="008D54D3"/>
    <w:rsid w:val="008D5B8E"/>
    <w:rsid w:val="008D6DFD"/>
    <w:rsid w:val="008E0020"/>
    <w:rsid w:val="008E046F"/>
    <w:rsid w:val="008E0827"/>
    <w:rsid w:val="008E0F93"/>
    <w:rsid w:val="008E16C3"/>
    <w:rsid w:val="008E1C65"/>
    <w:rsid w:val="008E2527"/>
    <w:rsid w:val="008E4DD3"/>
    <w:rsid w:val="008E55F0"/>
    <w:rsid w:val="008E5FAF"/>
    <w:rsid w:val="008E753B"/>
    <w:rsid w:val="008E783D"/>
    <w:rsid w:val="008F104E"/>
    <w:rsid w:val="008F1B0F"/>
    <w:rsid w:val="008F2316"/>
    <w:rsid w:val="008F490A"/>
    <w:rsid w:val="008F4E2D"/>
    <w:rsid w:val="008F5D94"/>
    <w:rsid w:val="008F5FB9"/>
    <w:rsid w:val="008F79A5"/>
    <w:rsid w:val="00900996"/>
    <w:rsid w:val="00900E2E"/>
    <w:rsid w:val="00901798"/>
    <w:rsid w:val="009017A3"/>
    <w:rsid w:val="00902B2C"/>
    <w:rsid w:val="00902D46"/>
    <w:rsid w:val="00903170"/>
    <w:rsid w:val="00903F23"/>
    <w:rsid w:val="009045D6"/>
    <w:rsid w:val="00904E41"/>
    <w:rsid w:val="009053F8"/>
    <w:rsid w:val="00905579"/>
    <w:rsid w:val="00905B8E"/>
    <w:rsid w:val="00907E6F"/>
    <w:rsid w:val="009110FB"/>
    <w:rsid w:val="0091140B"/>
    <w:rsid w:val="00911A58"/>
    <w:rsid w:val="00914EF5"/>
    <w:rsid w:val="00915760"/>
    <w:rsid w:val="00915E6F"/>
    <w:rsid w:val="009165E6"/>
    <w:rsid w:val="00916C43"/>
    <w:rsid w:val="009173C5"/>
    <w:rsid w:val="00917702"/>
    <w:rsid w:val="00917F3C"/>
    <w:rsid w:val="00920350"/>
    <w:rsid w:val="00920C43"/>
    <w:rsid w:val="00921F3C"/>
    <w:rsid w:val="00922A8C"/>
    <w:rsid w:val="009238DF"/>
    <w:rsid w:val="00923C7F"/>
    <w:rsid w:val="00925320"/>
    <w:rsid w:val="0092799A"/>
    <w:rsid w:val="0093029F"/>
    <w:rsid w:val="00931AC5"/>
    <w:rsid w:val="00931F47"/>
    <w:rsid w:val="0093217A"/>
    <w:rsid w:val="00937195"/>
    <w:rsid w:val="0093783E"/>
    <w:rsid w:val="009401FD"/>
    <w:rsid w:val="00941B23"/>
    <w:rsid w:val="00942061"/>
    <w:rsid w:val="009421BD"/>
    <w:rsid w:val="009430A6"/>
    <w:rsid w:val="00943FE1"/>
    <w:rsid w:val="0094479E"/>
    <w:rsid w:val="00946743"/>
    <w:rsid w:val="009510CD"/>
    <w:rsid w:val="0095175B"/>
    <w:rsid w:val="00954FD3"/>
    <w:rsid w:val="00955476"/>
    <w:rsid w:val="0095547B"/>
    <w:rsid w:val="00961A34"/>
    <w:rsid w:val="0096394A"/>
    <w:rsid w:val="0096455E"/>
    <w:rsid w:val="009659CB"/>
    <w:rsid w:val="00965BD5"/>
    <w:rsid w:val="0096649A"/>
    <w:rsid w:val="00966DB5"/>
    <w:rsid w:val="00967250"/>
    <w:rsid w:val="009737C6"/>
    <w:rsid w:val="00973F99"/>
    <w:rsid w:val="00975501"/>
    <w:rsid w:val="0097604F"/>
    <w:rsid w:val="00976B98"/>
    <w:rsid w:val="009801A9"/>
    <w:rsid w:val="00981E66"/>
    <w:rsid w:val="00983132"/>
    <w:rsid w:val="00983E77"/>
    <w:rsid w:val="0098563A"/>
    <w:rsid w:val="00985A3E"/>
    <w:rsid w:val="00987952"/>
    <w:rsid w:val="00987B5A"/>
    <w:rsid w:val="00990516"/>
    <w:rsid w:val="009905F8"/>
    <w:rsid w:val="00990E60"/>
    <w:rsid w:val="00993ACC"/>
    <w:rsid w:val="009953BD"/>
    <w:rsid w:val="009953F6"/>
    <w:rsid w:val="00995EE1"/>
    <w:rsid w:val="0099654B"/>
    <w:rsid w:val="0099694E"/>
    <w:rsid w:val="009A0304"/>
    <w:rsid w:val="009A0795"/>
    <w:rsid w:val="009A15C5"/>
    <w:rsid w:val="009A2EDA"/>
    <w:rsid w:val="009A3047"/>
    <w:rsid w:val="009A428F"/>
    <w:rsid w:val="009A4450"/>
    <w:rsid w:val="009A4A7A"/>
    <w:rsid w:val="009A5769"/>
    <w:rsid w:val="009A6428"/>
    <w:rsid w:val="009A7D50"/>
    <w:rsid w:val="009B18E6"/>
    <w:rsid w:val="009B1BDF"/>
    <w:rsid w:val="009B2514"/>
    <w:rsid w:val="009B48A2"/>
    <w:rsid w:val="009B4D63"/>
    <w:rsid w:val="009B5421"/>
    <w:rsid w:val="009B7044"/>
    <w:rsid w:val="009B7624"/>
    <w:rsid w:val="009C041A"/>
    <w:rsid w:val="009C42B3"/>
    <w:rsid w:val="009C5807"/>
    <w:rsid w:val="009C6237"/>
    <w:rsid w:val="009D07A2"/>
    <w:rsid w:val="009D0AE5"/>
    <w:rsid w:val="009D197D"/>
    <w:rsid w:val="009D252B"/>
    <w:rsid w:val="009D2C22"/>
    <w:rsid w:val="009D3FE6"/>
    <w:rsid w:val="009D6A35"/>
    <w:rsid w:val="009D7B2B"/>
    <w:rsid w:val="009E05ED"/>
    <w:rsid w:val="009E1C63"/>
    <w:rsid w:val="009E23CD"/>
    <w:rsid w:val="009E4A84"/>
    <w:rsid w:val="009E640D"/>
    <w:rsid w:val="009E6F78"/>
    <w:rsid w:val="009E77B4"/>
    <w:rsid w:val="009F024B"/>
    <w:rsid w:val="009F1535"/>
    <w:rsid w:val="009F1E0B"/>
    <w:rsid w:val="009F2283"/>
    <w:rsid w:val="009F2523"/>
    <w:rsid w:val="009F331A"/>
    <w:rsid w:val="009F5AF8"/>
    <w:rsid w:val="00A01332"/>
    <w:rsid w:val="00A01BF4"/>
    <w:rsid w:val="00A02650"/>
    <w:rsid w:val="00A02BF0"/>
    <w:rsid w:val="00A037F4"/>
    <w:rsid w:val="00A03A76"/>
    <w:rsid w:val="00A04801"/>
    <w:rsid w:val="00A04A5C"/>
    <w:rsid w:val="00A053D8"/>
    <w:rsid w:val="00A05F22"/>
    <w:rsid w:val="00A068AA"/>
    <w:rsid w:val="00A06EC1"/>
    <w:rsid w:val="00A076C1"/>
    <w:rsid w:val="00A1028F"/>
    <w:rsid w:val="00A11BE3"/>
    <w:rsid w:val="00A12EA5"/>
    <w:rsid w:val="00A13852"/>
    <w:rsid w:val="00A15548"/>
    <w:rsid w:val="00A175E6"/>
    <w:rsid w:val="00A210A0"/>
    <w:rsid w:val="00A22F8C"/>
    <w:rsid w:val="00A22FFD"/>
    <w:rsid w:val="00A256CC"/>
    <w:rsid w:val="00A26507"/>
    <w:rsid w:val="00A27BB2"/>
    <w:rsid w:val="00A27D80"/>
    <w:rsid w:val="00A32AC7"/>
    <w:rsid w:val="00A349B9"/>
    <w:rsid w:val="00A34CB4"/>
    <w:rsid w:val="00A35529"/>
    <w:rsid w:val="00A36086"/>
    <w:rsid w:val="00A36ADF"/>
    <w:rsid w:val="00A36C52"/>
    <w:rsid w:val="00A416DB"/>
    <w:rsid w:val="00A42E8C"/>
    <w:rsid w:val="00A43345"/>
    <w:rsid w:val="00A4335F"/>
    <w:rsid w:val="00A4585F"/>
    <w:rsid w:val="00A4743C"/>
    <w:rsid w:val="00A478E3"/>
    <w:rsid w:val="00A500B8"/>
    <w:rsid w:val="00A5135E"/>
    <w:rsid w:val="00A51E20"/>
    <w:rsid w:val="00A537C0"/>
    <w:rsid w:val="00A53F0F"/>
    <w:rsid w:val="00A54B59"/>
    <w:rsid w:val="00A54C6C"/>
    <w:rsid w:val="00A54F0D"/>
    <w:rsid w:val="00A55940"/>
    <w:rsid w:val="00A559FC"/>
    <w:rsid w:val="00A55AF5"/>
    <w:rsid w:val="00A5601D"/>
    <w:rsid w:val="00A62627"/>
    <w:rsid w:val="00A64683"/>
    <w:rsid w:val="00A647D4"/>
    <w:rsid w:val="00A64F5D"/>
    <w:rsid w:val="00A671AE"/>
    <w:rsid w:val="00A67514"/>
    <w:rsid w:val="00A702EB"/>
    <w:rsid w:val="00A721F4"/>
    <w:rsid w:val="00A723C5"/>
    <w:rsid w:val="00A734B7"/>
    <w:rsid w:val="00A749EA"/>
    <w:rsid w:val="00A75094"/>
    <w:rsid w:val="00A7689A"/>
    <w:rsid w:val="00A80493"/>
    <w:rsid w:val="00A808B7"/>
    <w:rsid w:val="00A811CD"/>
    <w:rsid w:val="00A81CBD"/>
    <w:rsid w:val="00A81D67"/>
    <w:rsid w:val="00A82AC1"/>
    <w:rsid w:val="00A83089"/>
    <w:rsid w:val="00A83A8B"/>
    <w:rsid w:val="00A83EB8"/>
    <w:rsid w:val="00A83FB6"/>
    <w:rsid w:val="00A858E2"/>
    <w:rsid w:val="00A86757"/>
    <w:rsid w:val="00A87B05"/>
    <w:rsid w:val="00A91B78"/>
    <w:rsid w:val="00A920A2"/>
    <w:rsid w:val="00A95D88"/>
    <w:rsid w:val="00A97002"/>
    <w:rsid w:val="00A97490"/>
    <w:rsid w:val="00AA1726"/>
    <w:rsid w:val="00AA221C"/>
    <w:rsid w:val="00AA297A"/>
    <w:rsid w:val="00AA3DDB"/>
    <w:rsid w:val="00AA7042"/>
    <w:rsid w:val="00AB12AD"/>
    <w:rsid w:val="00AB1C0E"/>
    <w:rsid w:val="00AB1CDC"/>
    <w:rsid w:val="00AB3368"/>
    <w:rsid w:val="00AB3DCC"/>
    <w:rsid w:val="00AB41EE"/>
    <w:rsid w:val="00AB5A37"/>
    <w:rsid w:val="00AB5FC9"/>
    <w:rsid w:val="00AC084B"/>
    <w:rsid w:val="00AC0BC2"/>
    <w:rsid w:val="00AC1027"/>
    <w:rsid w:val="00AC1290"/>
    <w:rsid w:val="00AC17FF"/>
    <w:rsid w:val="00AC197B"/>
    <w:rsid w:val="00AC2317"/>
    <w:rsid w:val="00AC2769"/>
    <w:rsid w:val="00AC3A3B"/>
    <w:rsid w:val="00AC47DC"/>
    <w:rsid w:val="00AC4BFF"/>
    <w:rsid w:val="00AC5F18"/>
    <w:rsid w:val="00AC7459"/>
    <w:rsid w:val="00AC7F6F"/>
    <w:rsid w:val="00AD0770"/>
    <w:rsid w:val="00AD1FED"/>
    <w:rsid w:val="00AD22BE"/>
    <w:rsid w:val="00AD24C3"/>
    <w:rsid w:val="00AD2D92"/>
    <w:rsid w:val="00AD4300"/>
    <w:rsid w:val="00AD4E46"/>
    <w:rsid w:val="00AD5CF9"/>
    <w:rsid w:val="00AD60DA"/>
    <w:rsid w:val="00AD6EA8"/>
    <w:rsid w:val="00AE01F7"/>
    <w:rsid w:val="00AE0307"/>
    <w:rsid w:val="00AE0E48"/>
    <w:rsid w:val="00AE1218"/>
    <w:rsid w:val="00AE20DB"/>
    <w:rsid w:val="00AE383C"/>
    <w:rsid w:val="00AE38C2"/>
    <w:rsid w:val="00AF1492"/>
    <w:rsid w:val="00AF4247"/>
    <w:rsid w:val="00AF42A4"/>
    <w:rsid w:val="00AF4CBC"/>
    <w:rsid w:val="00AF51E7"/>
    <w:rsid w:val="00AF6790"/>
    <w:rsid w:val="00AF7A9C"/>
    <w:rsid w:val="00B00638"/>
    <w:rsid w:val="00B00BDF"/>
    <w:rsid w:val="00B01980"/>
    <w:rsid w:val="00B01F43"/>
    <w:rsid w:val="00B02B42"/>
    <w:rsid w:val="00B04404"/>
    <w:rsid w:val="00B0503E"/>
    <w:rsid w:val="00B0604F"/>
    <w:rsid w:val="00B113D6"/>
    <w:rsid w:val="00B12870"/>
    <w:rsid w:val="00B12AF7"/>
    <w:rsid w:val="00B151E7"/>
    <w:rsid w:val="00B1568A"/>
    <w:rsid w:val="00B1627D"/>
    <w:rsid w:val="00B1636D"/>
    <w:rsid w:val="00B17313"/>
    <w:rsid w:val="00B200F0"/>
    <w:rsid w:val="00B21844"/>
    <w:rsid w:val="00B24530"/>
    <w:rsid w:val="00B246E6"/>
    <w:rsid w:val="00B25018"/>
    <w:rsid w:val="00B253A5"/>
    <w:rsid w:val="00B25C28"/>
    <w:rsid w:val="00B302C2"/>
    <w:rsid w:val="00B30B7D"/>
    <w:rsid w:val="00B31767"/>
    <w:rsid w:val="00B339CA"/>
    <w:rsid w:val="00B33C0E"/>
    <w:rsid w:val="00B33EC6"/>
    <w:rsid w:val="00B3544D"/>
    <w:rsid w:val="00B370CE"/>
    <w:rsid w:val="00B375E9"/>
    <w:rsid w:val="00B418BB"/>
    <w:rsid w:val="00B41F14"/>
    <w:rsid w:val="00B431AA"/>
    <w:rsid w:val="00B4340A"/>
    <w:rsid w:val="00B460E7"/>
    <w:rsid w:val="00B461B6"/>
    <w:rsid w:val="00B464D8"/>
    <w:rsid w:val="00B504D6"/>
    <w:rsid w:val="00B50ACC"/>
    <w:rsid w:val="00B549DD"/>
    <w:rsid w:val="00B549F0"/>
    <w:rsid w:val="00B54B7E"/>
    <w:rsid w:val="00B5601F"/>
    <w:rsid w:val="00B56061"/>
    <w:rsid w:val="00B57146"/>
    <w:rsid w:val="00B607F4"/>
    <w:rsid w:val="00B60FEE"/>
    <w:rsid w:val="00B616DC"/>
    <w:rsid w:val="00B62303"/>
    <w:rsid w:val="00B62A40"/>
    <w:rsid w:val="00B62E55"/>
    <w:rsid w:val="00B6407D"/>
    <w:rsid w:val="00B6427E"/>
    <w:rsid w:val="00B64BCB"/>
    <w:rsid w:val="00B65002"/>
    <w:rsid w:val="00B67041"/>
    <w:rsid w:val="00B72D37"/>
    <w:rsid w:val="00B73FD3"/>
    <w:rsid w:val="00B740E1"/>
    <w:rsid w:val="00B744D4"/>
    <w:rsid w:val="00B75500"/>
    <w:rsid w:val="00B75A6B"/>
    <w:rsid w:val="00B75E51"/>
    <w:rsid w:val="00B76779"/>
    <w:rsid w:val="00B772AB"/>
    <w:rsid w:val="00B776DC"/>
    <w:rsid w:val="00B8112B"/>
    <w:rsid w:val="00B81947"/>
    <w:rsid w:val="00B821A7"/>
    <w:rsid w:val="00B82780"/>
    <w:rsid w:val="00B83AC2"/>
    <w:rsid w:val="00B83E11"/>
    <w:rsid w:val="00B86205"/>
    <w:rsid w:val="00B86B3B"/>
    <w:rsid w:val="00B87703"/>
    <w:rsid w:val="00B87A19"/>
    <w:rsid w:val="00B90C7F"/>
    <w:rsid w:val="00B9146F"/>
    <w:rsid w:val="00B91DEA"/>
    <w:rsid w:val="00B9329B"/>
    <w:rsid w:val="00B93F81"/>
    <w:rsid w:val="00B963F8"/>
    <w:rsid w:val="00B969F1"/>
    <w:rsid w:val="00B97112"/>
    <w:rsid w:val="00BA23F9"/>
    <w:rsid w:val="00BA52CC"/>
    <w:rsid w:val="00BA598C"/>
    <w:rsid w:val="00BA6887"/>
    <w:rsid w:val="00BA6A6D"/>
    <w:rsid w:val="00BB095E"/>
    <w:rsid w:val="00BB0D7A"/>
    <w:rsid w:val="00BB0FDE"/>
    <w:rsid w:val="00BB12DD"/>
    <w:rsid w:val="00BB1549"/>
    <w:rsid w:val="00BB1C22"/>
    <w:rsid w:val="00BB2A04"/>
    <w:rsid w:val="00BB465A"/>
    <w:rsid w:val="00BB4ED2"/>
    <w:rsid w:val="00BB5280"/>
    <w:rsid w:val="00BB6DA3"/>
    <w:rsid w:val="00BB7B0C"/>
    <w:rsid w:val="00BC05A5"/>
    <w:rsid w:val="00BC05D6"/>
    <w:rsid w:val="00BC1B80"/>
    <w:rsid w:val="00BC47D0"/>
    <w:rsid w:val="00BC50FD"/>
    <w:rsid w:val="00BD01B9"/>
    <w:rsid w:val="00BD0495"/>
    <w:rsid w:val="00BD0AB3"/>
    <w:rsid w:val="00BD1773"/>
    <w:rsid w:val="00BD1ACF"/>
    <w:rsid w:val="00BD20E2"/>
    <w:rsid w:val="00BD2FF7"/>
    <w:rsid w:val="00BD3021"/>
    <w:rsid w:val="00BD45EF"/>
    <w:rsid w:val="00BD478D"/>
    <w:rsid w:val="00BD58CC"/>
    <w:rsid w:val="00BD5D4B"/>
    <w:rsid w:val="00BE08B7"/>
    <w:rsid w:val="00BE144A"/>
    <w:rsid w:val="00BE4B85"/>
    <w:rsid w:val="00BE4F18"/>
    <w:rsid w:val="00BE57B2"/>
    <w:rsid w:val="00BF046F"/>
    <w:rsid w:val="00BF05D5"/>
    <w:rsid w:val="00BF086C"/>
    <w:rsid w:val="00BF0E2A"/>
    <w:rsid w:val="00BF539D"/>
    <w:rsid w:val="00BF5B96"/>
    <w:rsid w:val="00BF69D2"/>
    <w:rsid w:val="00BF7200"/>
    <w:rsid w:val="00BF769C"/>
    <w:rsid w:val="00BF78DD"/>
    <w:rsid w:val="00C006D7"/>
    <w:rsid w:val="00C01683"/>
    <w:rsid w:val="00C0354F"/>
    <w:rsid w:val="00C03FFE"/>
    <w:rsid w:val="00C04D66"/>
    <w:rsid w:val="00C050CC"/>
    <w:rsid w:val="00C052B4"/>
    <w:rsid w:val="00C066E2"/>
    <w:rsid w:val="00C071FE"/>
    <w:rsid w:val="00C1042A"/>
    <w:rsid w:val="00C12C36"/>
    <w:rsid w:val="00C1302B"/>
    <w:rsid w:val="00C15104"/>
    <w:rsid w:val="00C17654"/>
    <w:rsid w:val="00C1788E"/>
    <w:rsid w:val="00C17FC9"/>
    <w:rsid w:val="00C20361"/>
    <w:rsid w:val="00C2097F"/>
    <w:rsid w:val="00C212AA"/>
    <w:rsid w:val="00C223B8"/>
    <w:rsid w:val="00C23BB1"/>
    <w:rsid w:val="00C23C91"/>
    <w:rsid w:val="00C245A0"/>
    <w:rsid w:val="00C24A5D"/>
    <w:rsid w:val="00C24D70"/>
    <w:rsid w:val="00C25001"/>
    <w:rsid w:val="00C252C2"/>
    <w:rsid w:val="00C25D39"/>
    <w:rsid w:val="00C25E90"/>
    <w:rsid w:val="00C26010"/>
    <w:rsid w:val="00C273FA"/>
    <w:rsid w:val="00C27C3E"/>
    <w:rsid w:val="00C30CCE"/>
    <w:rsid w:val="00C30F35"/>
    <w:rsid w:val="00C31B14"/>
    <w:rsid w:val="00C32087"/>
    <w:rsid w:val="00C34CCE"/>
    <w:rsid w:val="00C35CEB"/>
    <w:rsid w:val="00C36006"/>
    <w:rsid w:val="00C41317"/>
    <w:rsid w:val="00C4245B"/>
    <w:rsid w:val="00C4247F"/>
    <w:rsid w:val="00C44811"/>
    <w:rsid w:val="00C454FA"/>
    <w:rsid w:val="00C457A1"/>
    <w:rsid w:val="00C457EF"/>
    <w:rsid w:val="00C458D4"/>
    <w:rsid w:val="00C516C4"/>
    <w:rsid w:val="00C5446D"/>
    <w:rsid w:val="00C54AE2"/>
    <w:rsid w:val="00C607E6"/>
    <w:rsid w:val="00C62A33"/>
    <w:rsid w:val="00C630A8"/>
    <w:rsid w:val="00C631B4"/>
    <w:rsid w:val="00C633AD"/>
    <w:rsid w:val="00C63749"/>
    <w:rsid w:val="00C648D0"/>
    <w:rsid w:val="00C65592"/>
    <w:rsid w:val="00C65658"/>
    <w:rsid w:val="00C66191"/>
    <w:rsid w:val="00C703C9"/>
    <w:rsid w:val="00C7058A"/>
    <w:rsid w:val="00C70929"/>
    <w:rsid w:val="00C72446"/>
    <w:rsid w:val="00C75DC3"/>
    <w:rsid w:val="00C76052"/>
    <w:rsid w:val="00C76262"/>
    <w:rsid w:val="00C76B0B"/>
    <w:rsid w:val="00C77C36"/>
    <w:rsid w:val="00C80575"/>
    <w:rsid w:val="00C83AF4"/>
    <w:rsid w:val="00C84B22"/>
    <w:rsid w:val="00C8500D"/>
    <w:rsid w:val="00C856B9"/>
    <w:rsid w:val="00C86576"/>
    <w:rsid w:val="00C86A0C"/>
    <w:rsid w:val="00C8772A"/>
    <w:rsid w:val="00C905F7"/>
    <w:rsid w:val="00C9087C"/>
    <w:rsid w:val="00C92340"/>
    <w:rsid w:val="00C92C87"/>
    <w:rsid w:val="00C93B73"/>
    <w:rsid w:val="00C940F0"/>
    <w:rsid w:val="00C9502B"/>
    <w:rsid w:val="00C96518"/>
    <w:rsid w:val="00C96B9A"/>
    <w:rsid w:val="00C97221"/>
    <w:rsid w:val="00C97732"/>
    <w:rsid w:val="00C97EF6"/>
    <w:rsid w:val="00CA0CA2"/>
    <w:rsid w:val="00CA16EC"/>
    <w:rsid w:val="00CA3E93"/>
    <w:rsid w:val="00CA401B"/>
    <w:rsid w:val="00CA4CB0"/>
    <w:rsid w:val="00CA6C17"/>
    <w:rsid w:val="00CB099E"/>
    <w:rsid w:val="00CB1181"/>
    <w:rsid w:val="00CB14ED"/>
    <w:rsid w:val="00CB2309"/>
    <w:rsid w:val="00CB419E"/>
    <w:rsid w:val="00CB4A9D"/>
    <w:rsid w:val="00CB5D86"/>
    <w:rsid w:val="00CB679A"/>
    <w:rsid w:val="00CB7916"/>
    <w:rsid w:val="00CB798F"/>
    <w:rsid w:val="00CB7EA4"/>
    <w:rsid w:val="00CC0A54"/>
    <w:rsid w:val="00CC1752"/>
    <w:rsid w:val="00CC25C1"/>
    <w:rsid w:val="00CD0C84"/>
    <w:rsid w:val="00CD129C"/>
    <w:rsid w:val="00CD1F11"/>
    <w:rsid w:val="00CD27DB"/>
    <w:rsid w:val="00CD31EB"/>
    <w:rsid w:val="00CD71BE"/>
    <w:rsid w:val="00CE0106"/>
    <w:rsid w:val="00CE4337"/>
    <w:rsid w:val="00CE60A3"/>
    <w:rsid w:val="00CF1830"/>
    <w:rsid w:val="00CF3722"/>
    <w:rsid w:val="00CF3882"/>
    <w:rsid w:val="00CF38F7"/>
    <w:rsid w:val="00D00A52"/>
    <w:rsid w:val="00D0355A"/>
    <w:rsid w:val="00D03F1D"/>
    <w:rsid w:val="00D0408B"/>
    <w:rsid w:val="00D06B05"/>
    <w:rsid w:val="00D1043C"/>
    <w:rsid w:val="00D11473"/>
    <w:rsid w:val="00D11C39"/>
    <w:rsid w:val="00D1639E"/>
    <w:rsid w:val="00D17193"/>
    <w:rsid w:val="00D17E0F"/>
    <w:rsid w:val="00D21169"/>
    <w:rsid w:val="00D2164B"/>
    <w:rsid w:val="00D2286A"/>
    <w:rsid w:val="00D251E6"/>
    <w:rsid w:val="00D25E9C"/>
    <w:rsid w:val="00D26405"/>
    <w:rsid w:val="00D277B6"/>
    <w:rsid w:val="00D278A8"/>
    <w:rsid w:val="00D30D5B"/>
    <w:rsid w:val="00D31B33"/>
    <w:rsid w:val="00D325DD"/>
    <w:rsid w:val="00D326F3"/>
    <w:rsid w:val="00D32725"/>
    <w:rsid w:val="00D32AA7"/>
    <w:rsid w:val="00D3613E"/>
    <w:rsid w:val="00D367C6"/>
    <w:rsid w:val="00D40FA7"/>
    <w:rsid w:val="00D423E0"/>
    <w:rsid w:val="00D42A26"/>
    <w:rsid w:val="00D4370B"/>
    <w:rsid w:val="00D43C74"/>
    <w:rsid w:val="00D45042"/>
    <w:rsid w:val="00D450BA"/>
    <w:rsid w:val="00D451FA"/>
    <w:rsid w:val="00D4618F"/>
    <w:rsid w:val="00D46EBB"/>
    <w:rsid w:val="00D5176D"/>
    <w:rsid w:val="00D5346A"/>
    <w:rsid w:val="00D536BD"/>
    <w:rsid w:val="00D5475C"/>
    <w:rsid w:val="00D5550F"/>
    <w:rsid w:val="00D555CF"/>
    <w:rsid w:val="00D56E71"/>
    <w:rsid w:val="00D5732C"/>
    <w:rsid w:val="00D57B7F"/>
    <w:rsid w:val="00D6046F"/>
    <w:rsid w:val="00D617F9"/>
    <w:rsid w:val="00D61D7C"/>
    <w:rsid w:val="00D61F89"/>
    <w:rsid w:val="00D63C20"/>
    <w:rsid w:val="00D64B3B"/>
    <w:rsid w:val="00D64EAD"/>
    <w:rsid w:val="00D654A1"/>
    <w:rsid w:val="00D65748"/>
    <w:rsid w:val="00D658EA"/>
    <w:rsid w:val="00D65DB2"/>
    <w:rsid w:val="00D65EA8"/>
    <w:rsid w:val="00D66935"/>
    <w:rsid w:val="00D72192"/>
    <w:rsid w:val="00D72D0D"/>
    <w:rsid w:val="00D734CD"/>
    <w:rsid w:val="00D73868"/>
    <w:rsid w:val="00D73BD1"/>
    <w:rsid w:val="00D743BF"/>
    <w:rsid w:val="00D76044"/>
    <w:rsid w:val="00D76C39"/>
    <w:rsid w:val="00D80D81"/>
    <w:rsid w:val="00D8109A"/>
    <w:rsid w:val="00D81AB4"/>
    <w:rsid w:val="00D821B7"/>
    <w:rsid w:val="00D83568"/>
    <w:rsid w:val="00D854EC"/>
    <w:rsid w:val="00D867BD"/>
    <w:rsid w:val="00D86E32"/>
    <w:rsid w:val="00D86E40"/>
    <w:rsid w:val="00D86EA8"/>
    <w:rsid w:val="00D87023"/>
    <w:rsid w:val="00D924E5"/>
    <w:rsid w:val="00D94A0A"/>
    <w:rsid w:val="00D94DE4"/>
    <w:rsid w:val="00D95091"/>
    <w:rsid w:val="00D96078"/>
    <w:rsid w:val="00D96544"/>
    <w:rsid w:val="00DA2068"/>
    <w:rsid w:val="00DA47AE"/>
    <w:rsid w:val="00DA4F0D"/>
    <w:rsid w:val="00DA5B7A"/>
    <w:rsid w:val="00DA5FC6"/>
    <w:rsid w:val="00DA67EA"/>
    <w:rsid w:val="00DA6CA7"/>
    <w:rsid w:val="00DA7012"/>
    <w:rsid w:val="00DB178F"/>
    <w:rsid w:val="00DB1D1A"/>
    <w:rsid w:val="00DB1ECB"/>
    <w:rsid w:val="00DB24BC"/>
    <w:rsid w:val="00DB3331"/>
    <w:rsid w:val="00DB3915"/>
    <w:rsid w:val="00DB3B62"/>
    <w:rsid w:val="00DB4BE7"/>
    <w:rsid w:val="00DB60C9"/>
    <w:rsid w:val="00DC1247"/>
    <w:rsid w:val="00DC44DF"/>
    <w:rsid w:val="00DC7414"/>
    <w:rsid w:val="00DD21DB"/>
    <w:rsid w:val="00DD3051"/>
    <w:rsid w:val="00DD4458"/>
    <w:rsid w:val="00DD60F8"/>
    <w:rsid w:val="00DE0BE1"/>
    <w:rsid w:val="00DE1ED5"/>
    <w:rsid w:val="00DE20C5"/>
    <w:rsid w:val="00DE24E1"/>
    <w:rsid w:val="00DE51C5"/>
    <w:rsid w:val="00DE6198"/>
    <w:rsid w:val="00DE659B"/>
    <w:rsid w:val="00DE660D"/>
    <w:rsid w:val="00DE6991"/>
    <w:rsid w:val="00DF051E"/>
    <w:rsid w:val="00DF072E"/>
    <w:rsid w:val="00DF133C"/>
    <w:rsid w:val="00DF220D"/>
    <w:rsid w:val="00DF40DF"/>
    <w:rsid w:val="00DF6097"/>
    <w:rsid w:val="00DF65B0"/>
    <w:rsid w:val="00DF6DB4"/>
    <w:rsid w:val="00E010E1"/>
    <w:rsid w:val="00E02571"/>
    <w:rsid w:val="00E03D2B"/>
    <w:rsid w:val="00E055E7"/>
    <w:rsid w:val="00E069E4"/>
    <w:rsid w:val="00E07715"/>
    <w:rsid w:val="00E07BF8"/>
    <w:rsid w:val="00E10909"/>
    <w:rsid w:val="00E10DC1"/>
    <w:rsid w:val="00E10F62"/>
    <w:rsid w:val="00E126BD"/>
    <w:rsid w:val="00E159BC"/>
    <w:rsid w:val="00E15B18"/>
    <w:rsid w:val="00E20083"/>
    <w:rsid w:val="00E21315"/>
    <w:rsid w:val="00E21CC5"/>
    <w:rsid w:val="00E22C21"/>
    <w:rsid w:val="00E2394E"/>
    <w:rsid w:val="00E251B4"/>
    <w:rsid w:val="00E25537"/>
    <w:rsid w:val="00E26092"/>
    <w:rsid w:val="00E26C82"/>
    <w:rsid w:val="00E27EF7"/>
    <w:rsid w:val="00E3057F"/>
    <w:rsid w:val="00E30B50"/>
    <w:rsid w:val="00E32530"/>
    <w:rsid w:val="00E32E3E"/>
    <w:rsid w:val="00E33AC0"/>
    <w:rsid w:val="00E36389"/>
    <w:rsid w:val="00E36DB0"/>
    <w:rsid w:val="00E371D1"/>
    <w:rsid w:val="00E3727B"/>
    <w:rsid w:val="00E42BAC"/>
    <w:rsid w:val="00E43364"/>
    <w:rsid w:val="00E44742"/>
    <w:rsid w:val="00E452BC"/>
    <w:rsid w:val="00E476BE"/>
    <w:rsid w:val="00E477F9"/>
    <w:rsid w:val="00E526B5"/>
    <w:rsid w:val="00E52863"/>
    <w:rsid w:val="00E52872"/>
    <w:rsid w:val="00E56E4B"/>
    <w:rsid w:val="00E57277"/>
    <w:rsid w:val="00E572C5"/>
    <w:rsid w:val="00E60209"/>
    <w:rsid w:val="00E6022C"/>
    <w:rsid w:val="00E64F2A"/>
    <w:rsid w:val="00E65294"/>
    <w:rsid w:val="00E65D61"/>
    <w:rsid w:val="00E66632"/>
    <w:rsid w:val="00E6692E"/>
    <w:rsid w:val="00E7173F"/>
    <w:rsid w:val="00E724B3"/>
    <w:rsid w:val="00E72982"/>
    <w:rsid w:val="00E74F63"/>
    <w:rsid w:val="00E830EE"/>
    <w:rsid w:val="00E84D21"/>
    <w:rsid w:val="00E84F1A"/>
    <w:rsid w:val="00E865BF"/>
    <w:rsid w:val="00E86681"/>
    <w:rsid w:val="00E86AB6"/>
    <w:rsid w:val="00E86C4F"/>
    <w:rsid w:val="00E91702"/>
    <w:rsid w:val="00E93085"/>
    <w:rsid w:val="00E94219"/>
    <w:rsid w:val="00E94F55"/>
    <w:rsid w:val="00E95268"/>
    <w:rsid w:val="00E95316"/>
    <w:rsid w:val="00E961A6"/>
    <w:rsid w:val="00E96318"/>
    <w:rsid w:val="00E96AB6"/>
    <w:rsid w:val="00EA0AA6"/>
    <w:rsid w:val="00EA13EF"/>
    <w:rsid w:val="00EA23BC"/>
    <w:rsid w:val="00EA5190"/>
    <w:rsid w:val="00EA57F0"/>
    <w:rsid w:val="00EA7D84"/>
    <w:rsid w:val="00EB1E49"/>
    <w:rsid w:val="00EB2573"/>
    <w:rsid w:val="00EB3566"/>
    <w:rsid w:val="00EB4DEE"/>
    <w:rsid w:val="00EB5DC8"/>
    <w:rsid w:val="00EB7797"/>
    <w:rsid w:val="00EC1658"/>
    <w:rsid w:val="00EC310A"/>
    <w:rsid w:val="00EC44BE"/>
    <w:rsid w:val="00EC4B0C"/>
    <w:rsid w:val="00EC765D"/>
    <w:rsid w:val="00ED009C"/>
    <w:rsid w:val="00ED00A6"/>
    <w:rsid w:val="00ED0820"/>
    <w:rsid w:val="00ED2113"/>
    <w:rsid w:val="00ED2844"/>
    <w:rsid w:val="00ED297A"/>
    <w:rsid w:val="00ED3358"/>
    <w:rsid w:val="00ED391F"/>
    <w:rsid w:val="00ED3B8B"/>
    <w:rsid w:val="00ED51F5"/>
    <w:rsid w:val="00EE0624"/>
    <w:rsid w:val="00EE3632"/>
    <w:rsid w:val="00EE4735"/>
    <w:rsid w:val="00EE57EF"/>
    <w:rsid w:val="00EE79C2"/>
    <w:rsid w:val="00EF01BB"/>
    <w:rsid w:val="00EF1FD9"/>
    <w:rsid w:val="00EF3837"/>
    <w:rsid w:val="00EF3C5C"/>
    <w:rsid w:val="00EF52BF"/>
    <w:rsid w:val="00EF7DB9"/>
    <w:rsid w:val="00F00855"/>
    <w:rsid w:val="00F01E85"/>
    <w:rsid w:val="00F01F10"/>
    <w:rsid w:val="00F021DE"/>
    <w:rsid w:val="00F036CA"/>
    <w:rsid w:val="00F039FC"/>
    <w:rsid w:val="00F043F4"/>
    <w:rsid w:val="00F047CA"/>
    <w:rsid w:val="00F0480A"/>
    <w:rsid w:val="00F048F0"/>
    <w:rsid w:val="00F05412"/>
    <w:rsid w:val="00F054D1"/>
    <w:rsid w:val="00F07119"/>
    <w:rsid w:val="00F07561"/>
    <w:rsid w:val="00F1060F"/>
    <w:rsid w:val="00F1333C"/>
    <w:rsid w:val="00F143CD"/>
    <w:rsid w:val="00F14BF6"/>
    <w:rsid w:val="00F158B6"/>
    <w:rsid w:val="00F15D18"/>
    <w:rsid w:val="00F200A0"/>
    <w:rsid w:val="00F20210"/>
    <w:rsid w:val="00F2181F"/>
    <w:rsid w:val="00F23DCB"/>
    <w:rsid w:val="00F25D40"/>
    <w:rsid w:val="00F27E57"/>
    <w:rsid w:val="00F31753"/>
    <w:rsid w:val="00F322E5"/>
    <w:rsid w:val="00F33744"/>
    <w:rsid w:val="00F342D9"/>
    <w:rsid w:val="00F34EBD"/>
    <w:rsid w:val="00F37169"/>
    <w:rsid w:val="00F41DC5"/>
    <w:rsid w:val="00F434F6"/>
    <w:rsid w:val="00F43AB7"/>
    <w:rsid w:val="00F44F9F"/>
    <w:rsid w:val="00F454BC"/>
    <w:rsid w:val="00F456B8"/>
    <w:rsid w:val="00F46872"/>
    <w:rsid w:val="00F46BB8"/>
    <w:rsid w:val="00F47DF4"/>
    <w:rsid w:val="00F514DE"/>
    <w:rsid w:val="00F516ED"/>
    <w:rsid w:val="00F528BC"/>
    <w:rsid w:val="00F52D9E"/>
    <w:rsid w:val="00F55DCB"/>
    <w:rsid w:val="00F60026"/>
    <w:rsid w:val="00F60B99"/>
    <w:rsid w:val="00F616AD"/>
    <w:rsid w:val="00F6326B"/>
    <w:rsid w:val="00F6351C"/>
    <w:rsid w:val="00F637A5"/>
    <w:rsid w:val="00F64BC2"/>
    <w:rsid w:val="00F65498"/>
    <w:rsid w:val="00F656F9"/>
    <w:rsid w:val="00F6613C"/>
    <w:rsid w:val="00F7008F"/>
    <w:rsid w:val="00F709D4"/>
    <w:rsid w:val="00F71A19"/>
    <w:rsid w:val="00F71FAA"/>
    <w:rsid w:val="00F72246"/>
    <w:rsid w:val="00F72CB5"/>
    <w:rsid w:val="00F72DA1"/>
    <w:rsid w:val="00F731EE"/>
    <w:rsid w:val="00F765A5"/>
    <w:rsid w:val="00F77EE8"/>
    <w:rsid w:val="00F802D9"/>
    <w:rsid w:val="00F81102"/>
    <w:rsid w:val="00F81113"/>
    <w:rsid w:val="00F82251"/>
    <w:rsid w:val="00F824C4"/>
    <w:rsid w:val="00F82FB7"/>
    <w:rsid w:val="00F839E0"/>
    <w:rsid w:val="00F849FA"/>
    <w:rsid w:val="00F84C86"/>
    <w:rsid w:val="00F8596B"/>
    <w:rsid w:val="00F85F80"/>
    <w:rsid w:val="00F860A2"/>
    <w:rsid w:val="00F86FB1"/>
    <w:rsid w:val="00F8741F"/>
    <w:rsid w:val="00F87B52"/>
    <w:rsid w:val="00F87D5D"/>
    <w:rsid w:val="00F92FEE"/>
    <w:rsid w:val="00F95919"/>
    <w:rsid w:val="00FA0B21"/>
    <w:rsid w:val="00FA0C8A"/>
    <w:rsid w:val="00FA0F68"/>
    <w:rsid w:val="00FA1857"/>
    <w:rsid w:val="00FA1B1C"/>
    <w:rsid w:val="00FA1C86"/>
    <w:rsid w:val="00FA34CF"/>
    <w:rsid w:val="00FA3A1B"/>
    <w:rsid w:val="00FA5E14"/>
    <w:rsid w:val="00FA6A1B"/>
    <w:rsid w:val="00FB0C4F"/>
    <w:rsid w:val="00FB1ACA"/>
    <w:rsid w:val="00FB218D"/>
    <w:rsid w:val="00FB2D40"/>
    <w:rsid w:val="00FB2D53"/>
    <w:rsid w:val="00FB2EF6"/>
    <w:rsid w:val="00FB39EE"/>
    <w:rsid w:val="00FB3BEF"/>
    <w:rsid w:val="00FB4164"/>
    <w:rsid w:val="00FB50CD"/>
    <w:rsid w:val="00FB7CE9"/>
    <w:rsid w:val="00FC14BC"/>
    <w:rsid w:val="00FC1FFA"/>
    <w:rsid w:val="00FC2DCF"/>
    <w:rsid w:val="00FC3BC5"/>
    <w:rsid w:val="00FC3DAB"/>
    <w:rsid w:val="00FC43E8"/>
    <w:rsid w:val="00FC5176"/>
    <w:rsid w:val="00FC7863"/>
    <w:rsid w:val="00FC7C50"/>
    <w:rsid w:val="00FD1735"/>
    <w:rsid w:val="00FD3306"/>
    <w:rsid w:val="00FD3719"/>
    <w:rsid w:val="00FD3B6A"/>
    <w:rsid w:val="00FD48BB"/>
    <w:rsid w:val="00FD524A"/>
    <w:rsid w:val="00FD54A1"/>
    <w:rsid w:val="00FE0F5A"/>
    <w:rsid w:val="00FE3831"/>
    <w:rsid w:val="00FE3DA7"/>
    <w:rsid w:val="00FE3E22"/>
    <w:rsid w:val="00FE3F61"/>
    <w:rsid w:val="00FE5A1A"/>
    <w:rsid w:val="00FE6199"/>
    <w:rsid w:val="00FE752D"/>
    <w:rsid w:val="00FF0A6D"/>
    <w:rsid w:val="00FF1D58"/>
    <w:rsid w:val="00FF52A3"/>
    <w:rsid w:val="00FF5346"/>
    <w:rsid w:val="00FF584D"/>
    <w:rsid w:val="00FF5D51"/>
    <w:rsid w:val="00FF664E"/>
    <w:rsid w:val="00FF6ADE"/>
    <w:rsid w:val="00FF7782"/>
    <w:rsid w:val="00FF7E7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6BD01E"/>
  <w15:docId w15:val="{42AFC91C-E287-4ECF-AD11-6E94AC6A8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TW"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D0AE5"/>
    <w:pPr>
      <w:widowControl/>
      <w:spacing w:beforeLines="100" w:afterLines="100" w:line="360" w:lineRule="auto"/>
      <w:ind w:firstLineChars="152" w:firstLine="152"/>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31D93"/>
    <w:pPr>
      <w:spacing w:line="240" w:lineRule="auto"/>
    </w:pPr>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231D93"/>
    <w:rPr>
      <w:rFonts w:asciiTheme="majorHAnsi" w:eastAsiaTheme="majorEastAsia" w:hAnsiTheme="majorHAnsi" w:cstheme="majorBidi"/>
      <w:sz w:val="18"/>
      <w:szCs w:val="18"/>
    </w:rPr>
  </w:style>
  <w:style w:type="paragraph" w:styleId="a5">
    <w:name w:val="header"/>
    <w:basedOn w:val="a"/>
    <w:link w:val="a6"/>
    <w:uiPriority w:val="99"/>
    <w:unhideWhenUsed/>
    <w:rsid w:val="00C92C87"/>
    <w:pPr>
      <w:tabs>
        <w:tab w:val="center" w:pos="4513"/>
        <w:tab w:val="right" w:pos="9026"/>
      </w:tabs>
      <w:snapToGrid w:val="0"/>
    </w:pPr>
    <w:rPr>
      <w:sz w:val="20"/>
      <w:szCs w:val="20"/>
    </w:rPr>
  </w:style>
  <w:style w:type="character" w:customStyle="1" w:styleId="a6">
    <w:name w:val="頁首 字元"/>
    <w:basedOn w:val="a0"/>
    <w:link w:val="a5"/>
    <w:uiPriority w:val="99"/>
    <w:rsid w:val="00C92C87"/>
    <w:rPr>
      <w:sz w:val="20"/>
      <w:szCs w:val="20"/>
    </w:rPr>
  </w:style>
  <w:style w:type="paragraph" w:styleId="a7">
    <w:name w:val="footer"/>
    <w:basedOn w:val="a"/>
    <w:link w:val="a8"/>
    <w:uiPriority w:val="99"/>
    <w:unhideWhenUsed/>
    <w:rsid w:val="00C92C87"/>
    <w:pPr>
      <w:tabs>
        <w:tab w:val="center" w:pos="4513"/>
        <w:tab w:val="right" w:pos="9026"/>
      </w:tabs>
      <w:snapToGrid w:val="0"/>
    </w:pPr>
    <w:rPr>
      <w:sz w:val="20"/>
      <w:szCs w:val="20"/>
    </w:rPr>
  </w:style>
  <w:style w:type="character" w:customStyle="1" w:styleId="a8">
    <w:name w:val="頁尾 字元"/>
    <w:basedOn w:val="a0"/>
    <w:link w:val="a7"/>
    <w:uiPriority w:val="99"/>
    <w:rsid w:val="00C92C87"/>
    <w:rPr>
      <w:sz w:val="20"/>
      <w:szCs w:val="20"/>
    </w:rPr>
  </w:style>
  <w:style w:type="character" w:styleId="a9">
    <w:name w:val="line number"/>
    <w:basedOn w:val="a0"/>
    <w:uiPriority w:val="99"/>
    <w:semiHidden/>
    <w:unhideWhenUsed/>
    <w:rsid w:val="00DE1ED5"/>
  </w:style>
  <w:style w:type="paragraph" w:customStyle="1" w:styleId="EndNoteBibliographyTitle">
    <w:name w:val="EndNote Bibliography Title"/>
    <w:basedOn w:val="a"/>
    <w:link w:val="EndNoteBibliographyTitleChar"/>
    <w:rsid w:val="00A734B7"/>
    <w:pPr>
      <w:jc w:val="center"/>
    </w:pPr>
    <w:rPr>
      <w:rFonts w:ascii="Calibri" w:hAnsi="Calibri" w:cs="Calibri"/>
      <w:noProof/>
    </w:rPr>
  </w:style>
  <w:style w:type="character" w:customStyle="1" w:styleId="EndNoteBibliographyTitleChar">
    <w:name w:val="EndNote Bibliography Title Char"/>
    <w:basedOn w:val="a0"/>
    <w:link w:val="EndNoteBibliographyTitle"/>
    <w:rsid w:val="00A734B7"/>
    <w:rPr>
      <w:rFonts w:ascii="Calibri" w:hAnsi="Calibri" w:cs="Calibri"/>
      <w:noProof/>
    </w:rPr>
  </w:style>
  <w:style w:type="paragraph" w:customStyle="1" w:styleId="EndNoteBibliography">
    <w:name w:val="EndNote Bibliography"/>
    <w:basedOn w:val="a"/>
    <w:link w:val="EndNoteBibliographyChar"/>
    <w:rsid w:val="00A734B7"/>
    <w:pPr>
      <w:spacing w:line="240" w:lineRule="auto"/>
    </w:pPr>
    <w:rPr>
      <w:rFonts w:ascii="Calibri" w:hAnsi="Calibri" w:cs="Calibri"/>
      <w:noProof/>
    </w:rPr>
  </w:style>
  <w:style w:type="character" w:customStyle="1" w:styleId="EndNoteBibliographyChar">
    <w:name w:val="EndNote Bibliography Char"/>
    <w:basedOn w:val="a0"/>
    <w:link w:val="EndNoteBibliography"/>
    <w:rsid w:val="00A734B7"/>
    <w:rPr>
      <w:rFonts w:ascii="Calibri" w:hAnsi="Calibri" w:cs="Calibri"/>
      <w:noProof/>
    </w:rPr>
  </w:style>
  <w:style w:type="paragraph" w:styleId="aa">
    <w:name w:val="List Paragraph"/>
    <w:basedOn w:val="a"/>
    <w:uiPriority w:val="34"/>
    <w:qFormat/>
    <w:rsid w:val="00743701"/>
    <w:pPr>
      <w:ind w:leftChars="200" w:left="480"/>
    </w:pPr>
  </w:style>
  <w:style w:type="character" w:styleId="ab">
    <w:name w:val="annotation reference"/>
    <w:basedOn w:val="a0"/>
    <w:uiPriority w:val="99"/>
    <w:semiHidden/>
    <w:unhideWhenUsed/>
    <w:rsid w:val="00900E2E"/>
    <w:rPr>
      <w:sz w:val="18"/>
      <w:szCs w:val="18"/>
    </w:rPr>
  </w:style>
  <w:style w:type="paragraph" w:styleId="ac">
    <w:name w:val="annotation text"/>
    <w:basedOn w:val="a"/>
    <w:link w:val="ad"/>
    <w:uiPriority w:val="99"/>
    <w:unhideWhenUsed/>
    <w:rsid w:val="009D0AE5"/>
    <w:pPr>
      <w:snapToGrid w:val="0"/>
    </w:pPr>
  </w:style>
  <w:style w:type="character" w:customStyle="1" w:styleId="ad">
    <w:name w:val="註解文字 字元"/>
    <w:basedOn w:val="a0"/>
    <w:link w:val="ac"/>
    <w:uiPriority w:val="99"/>
    <w:rsid w:val="009D0AE5"/>
  </w:style>
  <w:style w:type="paragraph" w:styleId="ae">
    <w:name w:val="annotation subject"/>
    <w:basedOn w:val="ac"/>
    <w:next w:val="ac"/>
    <w:link w:val="af"/>
    <w:uiPriority w:val="99"/>
    <w:semiHidden/>
    <w:unhideWhenUsed/>
    <w:rsid w:val="00900E2E"/>
    <w:rPr>
      <w:b/>
      <w:bCs/>
    </w:rPr>
  </w:style>
  <w:style w:type="character" w:customStyle="1" w:styleId="af">
    <w:name w:val="註解主旨 字元"/>
    <w:basedOn w:val="ad"/>
    <w:link w:val="ae"/>
    <w:uiPriority w:val="99"/>
    <w:semiHidden/>
    <w:rsid w:val="00900E2E"/>
    <w:rPr>
      <w:b/>
      <w:bCs/>
    </w:rPr>
  </w:style>
  <w:style w:type="character" w:styleId="af0">
    <w:name w:val="Hyperlink"/>
    <w:basedOn w:val="a0"/>
    <w:uiPriority w:val="99"/>
    <w:unhideWhenUsed/>
    <w:rsid w:val="00C31B14"/>
    <w:rPr>
      <w:color w:val="0563C1" w:themeColor="hyperlink"/>
      <w:u w:val="single"/>
    </w:rPr>
  </w:style>
  <w:style w:type="character" w:customStyle="1" w:styleId="1">
    <w:name w:val="未解析的提及1"/>
    <w:basedOn w:val="a0"/>
    <w:uiPriority w:val="99"/>
    <w:semiHidden/>
    <w:unhideWhenUsed/>
    <w:rsid w:val="00C31B14"/>
    <w:rPr>
      <w:color w:val="605E5C"/>
      <w:shd w:val="clear" w:color="auto" w:fill="E1DFDD"/>
    </w:rPr>
  </w:style>
  <w:style w:type="paragraph" w:styleId="af1">
    <w:name w:val="Revision"/>
    <w:hidden/>
    <w:uiPriority w:val="99"/>
    <w:semiHidden/>
    <w:rsid w:val="00451DD5"/>
    <w:pPr>
      <w:widowControl/>
    </w:pPr>
  </w:style>
  <w:style w:type="paragraph" w:styleId="Web">
    <w:name w:val="Normal (Web)"/>
    <w:basedOn w:val="a"/>
    <w:uiPriority w:val="99"/>
    <w:semiHidden/>
    <w:unhideWhenUsed/>
    <w:rsid w:val="00285458"/>
    <w:pPr>
      <w:spacing w:beforeLines="0" w:beforeAutospacing="1" w:afterLines="0" w:afterAutospacing="1" w:line="240" w:lineRule="auto"/>
      <w:ind w:firstLineChars="0" w:firstLine="0"/>
    </w:pPr>
    <w:rPr>
      <w:rFonts w:ascii="新細明體" w:eastAsia="新細明體" w:hAnsi="新細明體" w:cs="新細明體"/>
      <w:kern w:val="0"/>
    </w:rPr>
  </w:style>
  <w:style w:type="table" w:styleId="af2">
    <w:name w:val="Table Grid"/>
    <w:basedOn w:val="a1"/>
    <w:uiPriority w:val="39"/>
    <w:rsid w:val="00895221"/>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表格格線1"/>
    <w:basedOn w:val="a1"/>
    <w:next w:val="af2"/>
    <w:uiPriority w:val="39"/>
    <w:rsid w:val="009F2283"/>
    <w:pPr>
      <w:widowControl/>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格格線2"/>
    <w:basedOn w:val="a1"/>
    <w:next w:val="af2"/>
    <w:uiPriority w:val="39"/>
    <w:rsid w:val="009F2283"/>
    <w:pPr>
      <w:widowControl/>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表格格線3"/>
    <w:basedOn w:val="a1"/>
    <w:next w:val="af2"/>
    <w:uiPriority w:val="39"/>
    <w:rsid w:val="00442EB0"/>
    <w:pPr>
      <w:widowControl/>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表格格線4"/>
    <w:basedOn w:val="a1"/>
    <w:next w:val="af2"/>
    <w:uiPriority w:val="39"/>
    <w:rsid w:val="00E91702"/>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表格格線5"/>
    <w:basedOn w:val="a1"/>
    <w:next w:val="af2"/>
    <w:uiPriority w:val="39"/>
    <w:rsid w:val="00E91702"/>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4855670">
      <w:bodyDiv w:val="1"/>
      <w:marLeft w:val="0"/>
      <w:marRight w:val="0"/>
      <w:marTop w:val="0"/>
      <w:marBottom w:val="0"/>
      <w:divBdr>
        <w:top w:val="none" w:sz="0" w:space="0" w:color="auto"/>
        <w:left w:val="none" w:sz="0" w:space="0" w:color="auto"/>
        <w:bottom w:val="none" w:sz="0" w:space="0" w:color="auto"/>
        <w:right w:val="none" w:sz="0" w:space="0" w:color="auto"/>
      </w:divBdr>
    </w:div>
    <w:div w:id="306980200">
      <w:bodyDiv w:val="1"/>
      <w:marLeft w:val="0"/>
      <w:marRight w:val="0"/>
      <w:marTop w:val="0"/>
      <w:marBottom w:val="0"/>
      <w:divBdr>
        <w:top w:val="none" w:sz="0" w:space="0" w:color="auto"/>
        <w:left w:val="none" w:sz="0" w:space="0" w:color="auto"/>
        <w:bottom w:val="none" w:sz="0" w:space="0" w:color="auto"/>
        <w:right w:val="none" w:sz="0" w:space="0" w:color="auto"/>
      </w:divBdr>
    </w:div>
    <w:div w:id="1693263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302182-B67E-41F8-A527-17E27F7A72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94</Words>
  <Characters>224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Y CHEN</dc:creator>
  <cp:lastModifiedBy>user</cp:lastModifiedBy>
  <cp:revision>3</cp:revision>
  <dcterms:created xsi:type="dcterms:W3CDTF">2023-01-17T12:00:00Z</dcterms:created>
  <dcterms:modified xsi:type="dcterms:W3CDTF">2023-01-17T12:00:00Z</dcterms:modified>
</cp:coreProperties>
</file>